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FF5DD" w14:textId="6C37DB2D" w:rsidR="003A7E30" w:rsidRPr="00462F27" w:rsidRDefault="003A7E30" w:rsidP="009A72D6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462F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33E0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62F27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. Neuroticism predicting </w:t>
      </w:r>
      <w:bookmarkStart w:id="0" w:name="_Hlk104328510"/>
      <w:r w:rsidR="000A08D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A2502F">
        <w:rPr>
          <w:rFonts w:ascii="Times New Roman" w:hAnsi="Times New Roman" w:cs="Times New Roman"/>
          <w:sz w:val="20"/>
          <w:szCs w:val="20"/>
          <w:lang w:val="en-US"/>
        </w:rPr>
        <w:t xml:space="preserve">attrition in </w:t>
      </w:r>
      <w:r w:rsidR="001F2AFA">
        <w:rPr>
          <w:rFonts w:ascii="Times New Roman" w:hAnsi="Times New Roman" w:cs="Times New Roman"/>
          <w:sz w:val="20"/>
          <w:szCs w:val="20"/>
          <w:lang w:val="en-US"/>
        </w:rPr>
        <w:t>the 3-month follow up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for covariates</w:t>
      </w:r>
      <w:r w:rsidR="009A72D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9310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End w:id="0"/>
    </w:p>
    <w:p w14:paraId="093F4BCA" w14:textId="77777777" w:rsidR="003A7E30" w:rsidRPr="00462F27" w:rsidRDefault="003A7E30" w:rsidP="00F326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151"/>
        <w:gridCol w:w="1149"/>
        <w:gridCol w:w="1149"/>
        <w:gridCol w:w="1068"/>
        <w:gridCol w:w="1086"/>
        <w:gridCol w:w="1461"/>
      </w:tblGrid>
      <w:tr w:rsidR="00621ABC" w:rsidRPr="00462F27" w14:paraId="2CE54168" w14:textId="140DA24A" w:rsidTr="00317CDB"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27F47F4E" w14:textId="77777777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04246106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9C491C0" w14:textId="720B07AC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518585B" w14:textId="204C8BEF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2025A3A" w14:textId="3E5547F2" w:rsidR="00621ABC" w:rsidRPr="00462F27" w:rsidRDefault="0086153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1A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BB1A4D"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272794D8" w14:textId="7FA54BA8" w:rsidR="00BB1A4D" w:rsidRDefault="00E55B37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2F4C1B45" w14:textId="6D85F9A3" w:rsidR="00DD268F" w:rsidRPr="00462F27" w:rsidRDefault="00DD268F" w:rsidP="008200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6A15808" w14:textId="77777777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15BEE264" w14:textId="1CB5821E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605DED0E" w14:textId="77777777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56FFC2E9" w14:textId="594115B6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621ABC" w:rsidRPr="00462F27" w14:paraId="6E73846E" w14:textId="0D3C5FF6" w:rsidTr="00317CDB">
        <w:tc>
          <w:tcPr>
            <w:tcW w:w="1720" w:type="dxa"/>
            <w:tcBorders>
              <w:top w:val="single" w:sz="4" w:space="0" w:color="auto"/>
            </w:tcBorders>
          </w:tcPr>
          <w:p w14:paraId="10A2D054" w14:textId="4A94F3D1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71CF2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11ED9C4" w14:textId="54DF6871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7951756" w14:textId="12B671B4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DACFDA2" w14:textId="2A11CC33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08AFCF5" w14:textId="4119C9C9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F16F2F5" w14:textId="6E50C694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B5E4F70" w14:textId="617D0309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21ABC" w:rsidRPr="00462F27" w14:paraId="28F4E52C" w14:textId="12ED95F9" w:rsidTr="00317CDB">
        <w:tc>
          <w:tcPr>
            <w:tcW w:w="1720" w:type="dxa"/>
          </w:tcPr>
          <w:p w14:paraId="60AC7196" w14:textId="15811E84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71CF2"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528E6A9F" w14:textId="1E3415EC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</w:tcPr>
          <w:p w14:paraId="3C9D3B84" w14:textId="2EFF8C27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</w:tcPr>
          <w:p w14:paraId="7701040D" w14:textId="0142BBAD" w:rsidR="00621ABC" w:rsidRPr="00D23BB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21ABC"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55B37"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68" w:type="dxa"/>
          </w:tcPr>
          <w:p w14:paraId="7D056366" w14:textId="73A3814F" w:rsidR="00621ABC" w:rsidRPr="00D23BB7" w:rsidRDefault="00D23BB7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3485E"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86" w:type="dxa"/>
          </w:tcPr>
          <w:p w14:paraId="52C349D9" w14:textId="771756A6" w:rsidR="00621ABC" w:rsidRPr="00D23BB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23BB7"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61" w:type="dxa"/>
          </w:tcPr>
          <w:p w14:paraId="2875778C" w14:textId="23D4C7E3" w:rsidR="00621ABC" w:rsidRPr="00D23BB7" w:rsidRDefault="00D23BB7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3485E"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D73D8" w:rsidRPr="00D23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21ABC" w:rsidRPr="00462F27" w14:paraId="75C8DADD" w14:textId="6F7B3135" w:rsidTr="00317CDB">
        <w:tc>
          <w:tcPr>
            <w:tcW w:w="1720" w:type="dxa"/>
          </w:tcPr>
          <w:p w14:paraId="56088C92" w14:textId="43645B99" w:rsidR="00621ABC" w:rsidRPr="00462F27" w:rsidRDefault="00E71CF2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210590BC" w14:textId="0B47F8C0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E49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9" w:type="dxa"/>
          </w:tcPr>
          <w:p w14:paraId="6D8E5203" w14:textId="5A67D21C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</w:tcPr>
          <w:p w14:paraId="07ED3581" w14:textId="78268880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068" w:type="dxa"/>
          </w:tcPr>
          <w:p w14:paraId="322A4572" w14:textId="5B5F46F1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6" w:type="dxa"/>
          </w:tcPr>
          <w:p w14:paraId="1AB6E701" w14:textId="3C3BB6BF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461" w:type="dxa"/>
          </w:tcPr>
          <w:p w14:paraId="3D1F8FD4" w14:textId="264DD334" w:rsidR="00621ABC" w:rsidRPr="00462F27" w:rsidRDefault="00141E68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621ABC" w:rsidRPr="00462F27" w14:paraId="06A74370" w14:textId="0BFC09C3" w:rsidTr="00317CDB">
        <w:tc>
          <w:tcPr>
            <w:tcW w:w="1720" w:type="dxa"/>
          </w:tcPr>
          <w:p w14:paraId="358157C2" w14:textId="032EAD83" w:rsidR="00621ABC" w:rsidRPr="00462F27" w:rsidRDefault="00E71CF2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3E10708A" w14:textId="77777777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17BA276A" w14:textId="77777777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5B86D9B5" w14:textId="794FA097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5F5AEA8A" w14:textId="77777777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3DE49EA7" w14:textId="77777777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12F26A19" w14:textId="77777777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1ABC" w:rsidRPr="00462F27" w14:paraId="11E8623A" w14:textId="4871B6EB" w:rsidTr="00317CDB">
        <w:tc>
          <w:tcPr>
            <w:tcW w:w="1720" w:type="dxa"/>
          </w:tcPr>
          <w:p w14:paraId="59D2E033" w14:textId="3C990090" w:rsidR="00621ABC" w:rsidRPr="00462F27" w:rsidRDefault="00C25DD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09EFED6E" w14:textId="09BA94BA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9" w:type="dxa"/>
          </w:tcPr>
          <w:p w14:paraId="547453D3" w14:textId="5C97022E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49" w:type="dxa"/>
          </w:tcPr>
          <w:p w14:paraId="0DC0AEB5" w14:textId="7ED0C39A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33FAFC31" w14:textId="78159F6A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</w:tcPr>
          <w:p w14:paraId="3EA9C49C" w14:textId="59DE944D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61" w:type="dxa"/>
          </w:tcPr>
          <w:p w14:paraId="525C4411" w14:textId="12AC4716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621ABC" w:rsidRPr="00462F27" w14:paraId="3290E3C4" w14:textId="1D160C5C" w:rsidTr="00317CDB">
        <w:tc>
          <w:tcPr>
            <w:tcW w:w="1720" w:type="dxa"/>
          </w:tcPr>
          <w:p w14:paraId="1B0CFE79" w14:textId="1F7CA0F9" w:rsidR="00621ABC" w:rsidRPr="00462F27" w:rsidRDefault="00C25DD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5C8B32A9" w14:textId="79096676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9" w:type="dxa"/>
          </w:tcPr>
          <w:p w14:paraId="63235AE7" w14:textId="283B8EF5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49" w:type="dxa"/>
          </w:tcPr>
          <w:p w14:paraId="5E634421" w14:textId="29ECE9CD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21399BA1" w14:textId="3311FF94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6" w:type="dxa"/>
          </w:tcPr>
          <w:p w14:paraId="3A1429B5" w14:textId="4AEC42C9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61" w:type="dxa"/>
          </w:tcPr>
          <w:p w14:paraId="3C2CEB9C" w14:textId="762FDE9F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21ABC" w:rsidRPr="00462F27" w14:paraId="7D8B7616" w14:textId="045CD9DE" w:rsidTr="00317CDB">
        <w:tc>
          <w:tcPr>
            <w:tcW w:w="1720" w:type="dxa"/>
            <w:tcBorders>
              <w:bottom w:val="single" w:sz="4" w:space="0" w:color="auto"/>
            </w:tcBorders>
          </w:tcPr>
          <w:p w14:paraId="7B7E95F7" w14:textId="5C5E5323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71CF2">
              <w:rPr>
                <w:rFonts w:ascii="Times New Roman" w:hAnsi="Times New Roman" w:cs="Times New Roman"/>
                <w:sz w:val="20"/>
                <w:szCs w:val="20"/>
              </w:rPr>
              <w:t>euroticism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24C14AC" w14:textId="78ACA803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BC1F2B5" w14:textId="15384092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A88FCFE" w14:textId="0ABE4997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55B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45E8433" w14:textId="5486A3EF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9026FE5" w14:textId="64CAF9AD" w:rsidR="00621ABC" w:rsidRPr="00462F27" w:rsidRDefault="0013485E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1ABC" w:rsidRPr="00462F2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15C5C6F9" w14:textId="257C6C7B" w:rsidR="00621ABC" w:rsidRPr="00462F27" w:rsidRDefault="00621ABC" w:rsidP="005058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bookmarkEnd w:id="1"/>
    </w:tbl>
    <w:p w14:paraId="01D0C6FE" w14:textId="77777777" w:rsidR="00647246" w:rsidRDefault="00647246" w:rsidP="00F326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79C238E2" w14:textId="72FEA3D7" w:rsidR="009B6D23" w:rsidRPr="005C251F" w:rsidRDefault="009A72D6" w:rsidP="00F326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="00007FA0"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 w:rsidR="0013485E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007FA0"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 w:rsidR="0013485E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007FA0"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 w:rsidR="009B6D23" w:rsidRPr="005C251F">
        <w:rPr>
          <w:rFonts w:ascii="Times New Roman" w:hAnsi="Times New Roman" w:cs="Times New Roman"/>
          <w:sz w:val="16"/>
          <w:szCs w:val="16"/>
        </w:rPr>
        <w:t xml:space="preserve">Neuroticism was added in the </w:t>
      </w:r>
    </w:p>
    <w:p w14:paraId="27205987" w14:textId="3381B23C" w:rsidR="00F326CC" w:rsidRPr="005C251F" w:rsidRDefault="009B6D23" w:rsidP="00F326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C251F">
        <w:rPr>
          <w:rFonts w:ascii="Times New Roman" w:hAnsi="Times New Roman" w:cs="Times New Roman"/>
          <w:sz w:val="16"/>
          <w:szCs w:val="16"/>
        </w:rPr>
        <w:t>second step</w:t>
      </w:r>
    </w:p>
    <w:p w14:paraId="04AD62EA" w14:textId="10AF2FA0" w:rsidR="002D73D8" w:rsidRPr="0093104F" w:rsidRDefault="0093104F" w:rsidP="00F835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 w:rsidR="00FF5BEE" w:rsidRPr="00FF5BEE">
        <w:rPr>
          <w:rFonts w:ascii="Times New Roman" w:hAnsi="Times New Roman" w:cs="Times New Roman"/>
          <w:sz w:val="16"/>
          <w:szCs w:val="16"/>
          <w:lang w:val="en-US"/>
        </w:rPr>
        <w:t>variable’s first category was defi</w:t>
      </w:r>
      <w:r w:rsidR="00FF5BEE"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4B320E13" w14:textId="77777777" w:rsidR="00F83597" w:rsidRPr="0093104F" w:rsidRDefault="00F83597" w:rsidP="00F835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6BC9689" w14:textId="77777777" w:rsidR="00412AE7" w:rsidRPr="002D73D8" w:rsidRDefault="00412AE7" w:rsidP="00F326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/>
        </w:rPr>
      </w:pPr>
    </w:p>
    <w:p w14:paraId="6E1E7001" w14:textId="7565B613" w:rsidR="009A72D6" w:rsidRDefault="00412AE7" w:rsidP="009A72D6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462F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33E0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62F27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. Extraversion predicting </w:t>
      </w:r>
      <w:bookmarkStart w:id="2" w:name="_Hlk104330170"/>
      <w:r w:rsidR="00C666E0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C666E0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for covariates</w:t>
      </w:r>
      <w:bookmarkStart w:id="3" w:name="_Hlk104329642"/>
      <w:r w:rsidR="00C666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bookmarkEnd w:id="3"/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="00C666E0"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2"/>
    </w:p>
    <w:p w14:paraId="27C8DD2F" w14:textId="77777777" w:rsidR="00F326CC" w:rsidRPr="00462F27" w:rsidRDefault="00F326CC" w:rsidP="00F326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151"/>
        <w:gridCol w:w="1149"/>
        <w:gridCol w:w="1149"/>
        <w:gridCol w:w="1068"/>
        <w:gridCol w:w="1086"/>
        <w:gridCol w:w="1461"/>
      </w:tblGrid>
      <w:tr w:rsidR="00947FB9" w:rsidRPr="00462F27" w14:paraId="1FA86948" w14:textId="77777777" w:rsidTr="00DD268F"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55CF63B5" w14:textId="77777777" w:rsidR="00947FB9" w:rsidRPr="00462F27" w:rsidRDefault="00947FB9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030F192" w14:textId="77777777" w:rsidR="00947FB9" w:rsidRPr="00462F27" w:rsidRDefault="00947FB9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0B02736" w14:textId="77777777" w:rsidR="00947FB9" w:rsidRPr="00462F27" w:rsidRDefault="00947FB9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0DD0CCC" w14:textId="23E031AF" w:rsidR="00947FB9" w:rsidRPr="00462F27" w:rsidRDefault="00C8557B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5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7B40C134" w14:textId="0C445727" w:rsidR="00947FB9" w:rsidRPr="00462F27" w:rsidRDefault="0048643F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E40D296" w14:textId="77777777" w:rsidR="00947FB9" w:rsidRPr="00462F27" w:rsidRDefault="00947FB9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17DBB783" w14:textId="77777777" w:rsidR="00947FB9" w:rsidRPr="00462F27" w:rsidRDefault="00947FB9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631BC92C" w14:textId="77777777" w:rsidR="00947FB9" w:rsidRPr="00462F27" w:rsidRDefault="00947FB9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3C0179BF" w14:textId="34D0243F" w:rsidR="00C8557B" w:rsidRPr="00462F27" w:rsidRDefault="00947FB9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7D672E" w:rsidRPr="00462F27" w14:paraId="117176FC" w14:textId="77777777" w:rsidTr="00DD268F">
        <w:tc>
          <w:tcPr>
            <w:tcW w:w="1720" w:type="dxa"/>
            <w:tcBorders>
              <w:top w:val="single" w:sz="4" w:space="0" w:color="auto"/>
            </w:tcBorders>
          </w:tcPr>
          <w:p w14:paraId="1ADBC148" w14:textId="129D9F4F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B929DA0" w14:textId="670E195D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42B6055A" w14:textId="284D6821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BF81BD8" w14:textId="00FDB665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5851189D" w14:textId="27814778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A2A357F" w14:textId="00A1D9BD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05329A6" w14:textId="1B245E7F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7D672E" w:rsidRPr="00462F27" w14:paraId="1DF4950D" w14:textId="77777777" w:rsidTr="00DD268F">
        <w:tc>
          <w:tcPr>
            <w:tcW w:w="1720" w:type="dxa"/>
          </w:tcPr>
          <w:p w14:paraId="48EE656F" w14:textId="43F548AE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7CB62AE5" w14:textId="22F003B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9" w:type="dxa"/>
          </w:tcPr>
          <w:p w14:paraId="739881DC" w14:textId="4CB1DB58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9" w:type="dxa"/>
          </w:tcPr>
          <w:p w14:paraId="3CBAB9B3" w14:textId="204AF9CA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8" w:type="dxa"/>
          </w:tcPr>
          <w:p w14:paraId="6272EDB4" w14:textId="107CC511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6" w:type="dxa"/>
          </w:tcPr>
          <w:p w14:paraId="6E15FEE2" w14:textId="5C2AC81A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1" w:type="dxa"/>
          </w:tcPr>
          <w:p w14:paraId="5CE024E7" w14:textId="5D49F46B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D672E" w:rsidRPr="00462F27" w14:paraId="7C33B3DC" w14:textId="77777777" w:rsidTr="00DD268F">
        <w:tc>
          <w:tcPr>
            <w:tcW w:w="1720" w:type="dxa"/>
          </w:tcPr>
          <w:p w14:paraId="4B06D31D" w14:textId="33F210C8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5FDDCCA2" w14:textId="6CCB51C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9" w:type="dxa"/>
          </w:tcPr>
          <w:p w14:paraId="5B005F88" w14:textId="5E3890B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9" w:type="dxa"/>
          </w:tcPr>
          <w:p w14:paraId="385DC7D6" w14:textId="42EB53D5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8" w:type="dxa"/>
          </w:tcPr>
          <w:p w14:paraId="00C83802" w14:textId="152B78ED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6" w:type="dxa"/>
          </w:tcPr>
          <w:p w14:paraId="1C196159" w14:textId="1C1013FF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1" w:type="dxa"/>
          </w:tcPr>
          <w:p w14:paraId="14B844CA" w14:textId="6D1AEE8F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D672E" w:rsidRPr="00462F27" w14:paraId="045868F6" w14:textId="77777777" w:rsidTr="00DD268F">
        <w:tc>
          <w:tcPr>
            <w:tcW w:w="1720" w:type="dxa"/>
          </w:tcPr>
          <w:p w14:paraId="66880980" w14:textId="687A8CC4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0BE15E6D" w14:textId="7777777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5FF036CA" w14:textId="7777777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1D72D042" w14:textId="58FBF9A1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58AC2487" w14:textId="7777777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5F0243DB" w14:textId="7777777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74F20937" w14:textId="7777777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672E" w:rsidRPr="00462F27" w14:paraId="20C96CAB" w14:textId="77777777" w:rsidTr="00DD268F">
        <w:tc>
          <w:tcPr>
            <w:tcW w:w="1720" w:type="dxa"/>
          </w:tcPr>
          <w:p w14:paraId="4EBF6116" w14:textId="40771950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1EFC59EB" w14:textId="1DBBDEFA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</w:tcPr>
          <w:p w14:paraId="52124671" w14:textId="088736C0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49" w:type="dxa"/>
          </w:tcPr>
          <w:p w14:paraId="22252E20" w14:textId="55A47ADE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076749A3" w14:textId="3FCAD4AB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6" w:type="dxa"/>
          </w:tcPr>
          <w:p w14:paraId="208094AF" w14:textId="2FDBE4D2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61" w:type="dxa"/>
          </w:tcPr>
          <w:p w14:paraId="7FD4C653" w14:textId="3D3ED47E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D672E" w:rsidRPr="00462F27" w14:paraId="0A5DB0E4" w14:textId="77777777" w:rsidTr="00DD268F">
        <w:tc>
          <w:tcPr>
            <w:tcW w:w="1720" w:type="dxa"/>
          </w:tcPr>
          <w:p w14:paraId="6A5AA22D" w14:textId="3412F14C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320C922F" w14:textId="50A02D7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</w:tcPr>
          <w:p w14:paraId="2750D5E4" w14:textId="464C13EE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49" w:type="dxa"/>
          </w:tcPr>
          <w:p w14:paraId="632A43DF" w14:textId="220A6746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677ABD1E" w14:textId="634D8347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086" w:type="dxa"/>
          </w:tcPr>
          <w:p w14:paraId="6AB61272" w14:textId="21E61532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61" w:type="dxa"/>
          </w:tcPr>
          <w:p w14:paraId="65EE847E" w14:textId="360A81C4" w:rsidR="007D672E" w:rsidRPr="00462F27" w:rsidRDefault="007D672E" w:rsidP="007D67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538DD" w:rsidRPr="00462F27" w14:paraId="2DE2F0BA" w14:textId="77777777" w:rsidTr="00DD268F">
        <w:tc>
          <w:tcPr>
            <w:tcW w:w="1720" w:type="dxa"/>
            <w:tcBorders>
              <w:bottom w:val="single" w:sz="4" w:space="0" w:color="auto"/>
            </w:tcBorders>
          </w:tcPr>
          <w:p w14:paraId="4757C982" w14:textId="1205FC60" w:rsidR="002538DD" w:rsidRPr="00462F27" w:rsidRDefault="002538DD" w:rsidP="00253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437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traversion 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DDA604A" w14:textId="2BFD1CFA" w:rsidR="002538DD" w:rsidRPr="00462F27" w:rsidRDefault="0013485E" w:rsidP="00253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538DD" w:rsidRPr="00462F2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0DACA51E" w14:textId="737F36E2" w:rsidR="002538DD" w:rsidRPr="00462F27" w:rsidRDefault="0013485E" w:rsidP="00253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538DD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33472626" w14:textId="0428ACFE" w:rsidR="002538DD" w:rsidRPr="00462F27" w:rsidRDefault="0013485E" w:rsidP="00253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538DD" w:rsidRPr="00462F2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B8F46C3" w14:textId="2FB22EDC" w:rsidR="002538DD" w:rsidRPr="00462F27" w:rsidRDefault="002538DD" w:rsidP="00253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29A8134" w14:textId="12C7EEE4" w:rsidR="002538DD" w:rsidRPr="00462F27" w:rsidRDefault="0013485E" w:rsidP="00253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538DD" w:rsidRPr="00462F2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0C5B83FB" w14:textId="7175A595" w:rsidR="002538DD" w:rsidRPr="00462F27" w:rsidRDefault="002538DD" w:rsidP="002538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378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47737F16" w14:textId="77777777" w:rsidR="00647246" w:rsidRDefault="00647246" w:rsidP="006472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6561E491" w14:textId="531181CE" w:rsidR="00647246" w:rsidRPr="00647246" w:rsidRDefault="00647246" w:rsidP="006472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 w:rsidR="0013485E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 w:rsidR="0013485E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>
        <w:rPr>
          <w:rFonts w:ascii="Times New Roman" w:hAnsi="Times New Roman" w:cs="Times New Roman"/>
          <w:sz w:val="16"/>
          <w:szCs w:val="16"/>
          <w:lang w:val="en-US"/>
        </w:rPr>
        <w:t>Extraversion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was added in the </w:t>
      </w:r>
    </w:p>
    <w:p w14:paraId="0F9A3FB3" w14:textId="137883B3" w:rsidR="003815E5" w:rsidRPr="00CB6E37" w:rsidRDefault="00647246" w:rsidP="00CB6E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lang w:val="en-US"/>
        </w:rPr>
        <w:t>second step</w:t>
      </w:r>
      <w:bookmarkStart w:id="4" w:name="_Hlk104246711"/>
    </w:p>
    <w:p w14:paraId="05B056FB" w14:textId="77777777" w:rsidR="008574D0" w:rsidRPr="0093104F" w:rsidRDefault="008574D0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1709818D" w14:textId="77777777" w:rsidR="00A30543" w:rsidRPr="008574D0" w:rsidRDefault="00A30543" w:rsidP="00A305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49DC53F" w14:textId="77777777" w:rsidR="00506277" w:rsidRPr="00A30543" w:rsidRDefault="00506277" w:rsidP="009A72D6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b/>
          <w:bCs/>
          <w:sz w:val="20"/>
          <w:szCs w:val="20"/>
          <w:lang/>
        </w:rPr>
      </w:pPr>
    </w:p>
    <w:p w14:paraId="429C376F" w14:textId="5406E963" w:rsidR="00D74E5A" w:rsidRDefault="006B2031" w:rsidP="009A72D6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462F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33E0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85055" w:rsidRPr="00462F27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. Openness to experience predicting </w:t>
      </w:r>
      <w:bookmarkEnd w:id="4"/>
      <w:r w:rsidR="00962B2F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962B2F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for covariates</w:t>
      </w:r>
      <w:r w:rsidR="00962B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="00962B2F"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BA176EC" w14:textId="77777777" w:rsidR="009A72D6" w:rsidRPr="00462F27" w:rsidRDefault="009A72D6" w:rsidP="009A72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151"/>
        <w:gridCol w:w="1149"/>
        <w:gridCol w:w="1149"/>
        <w:gridCol w:w="1068"/>
        <w:gridCol w:w="1086"/>
        <w:gridCol w:w="1461"/>
      </w:tblGrid>
      <w:tr w:rsidR="006B2031" w:rsidRPr="00462F27" w14:paraId="29C0EAFE" w14:textId="77777777" w:rsidTr="00F073FC"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23F97566" w14:textId="77777777" w:rsidR="006B2031" w:rsidRPr="00462F27" w:rsidRDefault="006B2031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Hlk104246684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4199EE0" w14:textId="77777777" w:rsidR="006B2031" w:rsidRPr="00462F27" w:rsidRDefault="006B2031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5F0C287" w14:textId="77777777" w:rsidR="006B2031" w:rsidRPr="00462F27" w:rsidRDefault="006B2031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0639601" w14:textId="1A332DBC" w:rsidR="006B2031" w:rsidRPr="00462F27" w:rsidRDefault="00DD268F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6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77E597D" w14:textId="487AA667" w:rsidR="0048643F" w:rsidRPr="00462F27" w:rsidRDefault="0048643F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53BE1EF" w14:textId="77777777" w:rsidR="006B2031" w:rsidRPr="00462F27" w:rsidRDefault="006B2031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05575948" w14:textId="77777777" w:rsidR="006B2031" w:rsidRPr="00462F27" w:rsidRDefault="006B2031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308CF44" w14:textId="77777777" w:rsidR="006B2031" w:rsidRPr="00462F27" w:rsidRDefault="006B2031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04040859" w14:textId="244E90AA" w:rsidR="00F073FC" w:rsidRPr="00462F27" w:rsidRDefault="006B2031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DD268F" w:rsidRPr="00462F27" w14:paraId="2AF4B05A" w14:textId="77777777" w:rsidTr="00F073FC">
        <w:tc>
          <w:tcPr>
            <w:tcW w:w="1720" w:type="dxa"/>
            <w:tcBorders>
              <w:top w:val="single" w:sz="4" w:space="0" w:color="auto"/>
            </w:tcBorders>
          </w:tcPr>
          <w:p w14:paraId="6903E6A2" w14:textId="2A5F074B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5B3B3AC" w14:textId="386E4C8E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6A00B555" w14:textId="628E5673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83974A4" w14:textId="1CBFA843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0F3C8D99" w14:textId="3908A06A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110EE24" w14:textId="21303DDE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218CA077" w14:textId="198D6335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DD268F" w:rsidRPr="00462F27" w14:paraId="273225A3" w14:textId="77777777" w:rsidTr="00F073FC">
        <w:tc>
          <w:tcPr>
            <w:tcW w:w="1720" w:type="dxa"/>
          </w:tcPr>
          <w:p w14:paraId="081E2C3D" w14:textId="1AA7A3E3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0893D4D7" w14:textId="7A7BB375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9" w:type="dxa"/>
          </w:tcPr>
          <w:p w14:paraId="2A58E3D2" w14:textId="08854A24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2F28AD1B" w14:textId="007B7D92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68" w:type="dxa"/>
          </w:tcPr>
          <w:p w14:paraId="4685B907" w14:textId="1AFEE6C4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6" w:type="dxa"/>
          </w:tcPr>
          <w:p w14:paraId="131821AE" w14:textId="6F38EEEE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1" w:type="dxa"/>
          </w:tcPr>
          <w:p w14:paraId="1FD0C56A" w14:textId="6023A8FE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DD268F" w:rsidRPr="00462F27" w14:paraId="43DA10C0" w14:textId="77777777" w:rsidTr="00F073FC">
        <w:tc>
          <w:tcPr>
            <w:tcW w:w="1720" w:type="dxa"/>
          </w:tcPr>
          <w:p w14:paraId="49DAA58C" w14:textId="2C46F490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640DC2B3" w14:textId="6630B77A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5A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9" w:type="dxa"/>
          </w:tcPr>
          <w:p w14:paraId="7EF33ADE" w14:textId="3D9C65B6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9" w:type="dxa"/>
          </w:tcPr>
          <w:p w14:paraId="542661CA" w14:textId="1C8CEB4F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68" w:type="dxa"/>
          </w:tcPr>
          <w:p w14:paraId="5F82680F" w14:textId="0D179D87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</w:tcPr>
          <w:p w14:paraId="28DEF3F2" w14:textId="763308FC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461" w:type="dxa"/>
          </w:tcPr>
          <w:p w14:paraId="0C41655B" w14:textId="5316EFB7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D268F" w:rsidRPr="00462F27" w14:paraId="6911CC7A" w14:textId="77777777" w:rsidTr="00F073FC">
        <w:tc>
          <w:tcPr>
            <w:tcW w:w="1720" w:type="dxa"/>
          </w:tcPr>
          <w:p w14:paraId="1FC17489" w14:textId="3920FB86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5BA07CFE" w14:textId="77777777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36E7F238" w14:textId="77777777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7B440EEE" w14:textId="0F126A05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7CFDB053" w14:textId="77777777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2B6267B3" w14:textId="77777777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79310821" w14:textId="77777777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268F" w:rsidRPr="00462F27" w14:paraId="096C6D6C" w14:textId="77777777" w:rsidTr="00F073FC">
        <w:tc>
          <w:tcPr>
            <w:tcW w:w="1720" w:type="dxa"/>
          </w:tcPr>
          <w:p w14:paraId="6ADE5323" w14:textId="415E1AE5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6E28585A" w14:textId="0693BD14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9" w:type="dxa"/>
          </w:tcPr>
          <w:p w14:paraId="1CD2719A" w14:textId="33F6DF58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9" w:type="dxa"/>
          </w:tcPr>
          <w:p w14:paraId="505CF2FE" w14:textId="4507490C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25F6" w:rsidRPr="004B2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18E2D025" w14:textId="1C403269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6" w:type="dxa"/>
          </w:tcPr>
          <w:p w14:paraId="5057D510" w14:textId="56E5F89B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1" w:type="dxa"/>
          </w:tcPr>
          <w:p w14:paraId="54959470" w14:textId="31F71859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DD268F" w:rsidRPr="00462F27" w14:paraId="110ABCBB" w14:textId="77777777" w:rsidTr="00F073FC">
        <w:tc>
          <w:tcPr>
            <w:tcW w:w="1720" w:type="dxa"/>
          </w:tcPr>
          <w:p w14:paraId="1FAE8ED2" w14:textId="523AAD84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06A9C5D1" w14:textId="6CC94BB4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49" w:type="dxa"/>
          </w:tcPr>
          <w:p w14:paraId="3A1686E4" w14:textId="20E2FFD9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49" w:type="dxa"/>
          </w:tcPr>
          <w:p w14:paraId="0D41B9DD" w14:textId="3FDC4373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2D840F61" w14:textId="65DA9C04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86" w:type="dxa"/>
          </w:tcPr>
          <w:p w14:paraId="3E4EC9A4" w14:textId="6FA41618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 w14:paraId="6F9A6467" w14:textId="6F6DD224" w:rsidR="00DD268F" w:rsidRPr="00462F27" w:rsidRDefault="00DD268F" w:rsidP="00DD26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6B2031" w:rsidRPr="00462F27" w14:paraId="46430760" w14:textId="77777777" w:rsidTr="00F073FC">
        <w:tc>
          <w:tcPr>
            <w:tcW w:w="1720" w:type="dxa"/>
          </w:tcPr>
          <w:p w14:paraId="63F70868" w14:textId="2DC88DFF" w:rsidR="006B2031" w:rsidRPr="00462F27" w:rsidRDefault="006B2031" w:rsidP="006B2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DD26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nness </w:t>
            </w:r>
          </w:p>
        </w:tc>
        <w:tc>
          <w:tcPr>
            <w:tcW w:w="1151" w:type="dxa"/>
          </w:tcPr>
          <w:p w14:paraId="170A59A5" w14:textId="016A3560" w:rsidR="006B2031" w:rsidRPr="00462F27" w:rsidRDefault="006B2031" w:rsidP="006B2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</w:tcPr>
          <w:p w14:paraId="031DDCF2" w14:textId="3F7DE93F" w:rsidR="006B2031" w:rsidRPr="00462F27" w:rsidRDefault="0013485E" w:rsidP="006B2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2031" w:rsidRPr="00462F2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49" w:type="dxa"/>
          </w:tcPr>
          <w:p w14:paraId="2BB1E6C3" w14:textId="4D365932" w:rsidR="006B2031" w:rsidRPr="00462F27" w:rsidRDefault="0013485E" w:rsidP="006B2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2031"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8" w:type="dxa"/>
          </w:tcPr>
          <w:p w14:paraId="62EE9F2E" w14:textId="170D7A32" w:rsidR="006B2031" w:rsidRPr="00462F27" w:rsidRDefault="0013485E" w:rsidP="006B2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2031"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14:paraId="775D9E78" w14:textId="3230E9FD" w:rsidR="006B2031" w:rsidRPr="00462F27" w:rsidRDefault="0013485E" w:rsidP="006B2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2031"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C72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 w14:paraId="5D955DF9" w14:textId="632397AD" w:rsidR="006B2031" w:rsidRPr="00462F27" w:rsidRDefault="006B2031" w:rsidP="006B2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bookmarkEnd w:id="5"/>
    </w:tbl>
    <w:p w14:paraId="152E6845" w14:textId="77777777" w:rsidR="00F073FC" w:rsidRDefault="00F073FC" w:rsidP="00F07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6533CBB9" w14:textId="297D4F54" w:rsidR="00F073FC" w:rsidRPr="00647246" w:rsidRDefault="00F073FC" w:rsidP="00F07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bookmarkStart w:id="6" w:name="_Hlk104329689"/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>
        <w:rPr>
          <w:rFonts w:ascii="Times New Roman" w:hAnsi="Times New Roman" w:cs="Times New Roman"/>
          <w:sz w:val="16"/>
          <w:szCs w:val="16"/>
          <w:lang w:val="en-US"/>
        </w:rPr>
        <w:t>Openness to experience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was added in the </w:t>
      </w:r>
    </w:p>
    <w:p w14:paraId="220FAEFD" w14:textId="2B71AC00" w:rsidR="00D92EF8" w:rsidRPr="00D92EF8" w:rsidRDefault="00F073FC" w:rsidP="00AB0A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lang w:val="en-US"/>
        </w:rPr>
        <w:t>second step</w:t>
      </w:r>
      <w:bookmarkEnd w:id="6"/>
    </w:p>
    <w:p w14:paraId="0975CFB4" w14:textId="77777777" w:rsidR="008574D0" w:rsidRPr="0093104F" w:rsidRDefault="008574D0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600195A2" w14:textId="77777777" w:rsidR="00F326CC" w:rsidRPr="008574D0" w:rsidRDefault="00F326CC" w:rsidP="00F326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1A24E978" w14:textId="36438CA8" w:rsidR="009A72D6" w:rsidRDefault="00985055" w:rsidP="00F326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48643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33E0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653C8D" w:rsidRPr="0048643F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48643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7" w:name="_Hlk104330404"/>
      <w:r w:rsidR="00653C8D" w:rsidRPr="0048643F">
        <w:rPr>
          <w:rFonts w:ascii="Times New Roman" w:hAnsi="Times New Roman" w:cs="Times New Roman"/>
          <w:sz w:val="20"/>
          <w:szCs w:val="20"/>
          <w:lang w:val="en-US"/>
        </w:rPr>
        <w:t xml:space="preserve">Agreeableness </w:t>
      </w:r>
      <w:r w:rsidRPr="0048643F">
        <w:rPr>
          <w:rFonts w:ascii="Times New Roman" w:hAnsi="Times New Roman" w:cs="Times New Roman"/>
          <w:sz w:val="20"/>
          <w:szCs w:val="20"/>
          <w:lang w:val="en-US"/>
        </w:rPr>
        <w:t xml:space="preserve">predicting </w:t>
      </w:r>
      <w:r w:rsidR="00962B2F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962B2F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for covariates</w:t>
      </w:r>
      <w:r w:rsidR="00962B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="00962B2F"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7"/>
    </w:p>
    <w:p w14:paraId="741DA925" w14:textId="77777777" w:rsidR="00506277" w:rsidRPr="0048643F" w:rsidRDefault="00506277" w:rsidP="00F326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151"/>
        <w:gridCol w:w="1149"/>
        <w:gridCol w:w="1149"/>
        <w:gridCol w:w="1068"/>
        <w:gridCol w:w="1086"/>
        <w:gridCol w:w="1461"/>
      </w:tblGrid>
      <w:tr w:rsidR="00985055" w:rsidRPr="0048643F" w14:paraId="028B02E5" w14:textId="77777777" w:rsidTr="00C773CA"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57F81DF0" w14:textId="77777777" w:rsidR="00985055" w:rsidRPr="0048643F" w:rsidRDefault="00985055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" w:name="_Hlk104246893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4A16C88" w14:textId="77777777" w:rsidR="00985055" w:rsidRPr="0048643F" w:rsidRDefault="00985055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FCD9046" w14:textId="77777777" w:rsidR="00985055" w:rsidRPr="0048643F" w:rsidRDefault="00985055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2C24925E" w14:textId="7BC6D033" w:rsidR="00985055" w:rsidRPr="0048643F" w:rsidRDefault="00C773CA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3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20FD7D3" w14:textId="032412C4" w:rsidR="00985055" w:rsidRPr="0048643F" w:rsidRDefault="008F09E6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4D76B8F" w14:textId="77777777" w:rsidR="00985055" w:rsidRPr="0048643F" w:rsidRDefault="00985055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5745FF60" w14:textId="77777777" w:rsidR="00985055" w:rsidRPr="0048643F" w:rsidRDefault="00985055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3362E915" w14:textId="77777777" w:rsidR="00985055" w:rsidRPr="0048643F" w:rsidRDefault="00985055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749490FC" w14:textId="05F78132" w:rsidR="00945E88" w:rsidRPr="0048643F" w:rsidRDefault="00985055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395759" w:rsidRPr="0048643F" w14:paraId="7D07CDC8" w14:textId="77777777" w:rsidTr="00C773CA">
        <w:tc>
          <w:tcPr>
            <w:tcW w:w="1720" w:type="dxa"/>
            <w:tcBorders>
              <w:top w:val="single" w:sz="4" w:space="0" w:color="auto"/>
            </w:tcBorders>
          </w:tcPr>
          <w:p w14:paraId="29FABBAC" w14:textId="028B95F2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2FE7CF9" w14:textId="08DF54C2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480D0B83" w14:textId="5BC9A31E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77F7D21" w14:textId="542774CE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0F01AFA" w14:textId="357FFCDC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647C74F" w14:textId="3DF53FDA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AB5D70D" w14:textId="7D2EADDA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395759" w:rsidRPr="0048643F" w14:paraId="65C99BD7" w14:textId="77777777" w:rsidTr="00C773CA">
        <w:tc>
          <w:tcPr>
            <w:tcW w:w="1720" w:type="dxa"/>
          </w:tcPr>
          <w:p w14:paraId="2F6E7D79" w14:textId="40042115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3CD062B3" w14:textId="698857A2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21673B68" w14:textId="6183AE4E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49" w:type="dxa"/>
          </w:tcPr>
          <w:p w14:paraId="105EB81C" w14:textId="72D2DFCD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8" w:type="dxa"/>
          </w:tcPr>
          <w:p w14:paraId="1CC9CDE9" w14:textId="0A1448C9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6" w:type="dxa"/>
          </w:tcPr>
          <w:p w14:paraId="04ED1EEB" w14:textId="533AD42B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1" w:type="dxa"/>
          </w:tcPr>
          <w:p w14:paraId="17C7C47D" w14:textId="02D08D2B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395759" w:rsidRPr="0048643F" w14:paraId="33B54E8F" w14:textId="77777777" w:rsidTr="00C773CA">
        <w:tc>
          <w:tcPr>
            <w:tcW w:w="1720" w:type="dxa"/>
          </w:tcPr>
          <w:p w14:paraId="026C7C4C" w14:textId="7975F6FF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16E92663" w14:textId="2E96DD09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9" w:type="dxa"/>
          </w:tcPr>
          <w:p w14:paraId="09724EFB" w14:textId="13C2E292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49" w:type="dxa"/>
          </w:tcPr>
          <w:p w14:paraId="014CA158" w14:textId="1EE09DEE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68" w:type="dxa"/>
          </w:tcPr>
          <w:p w14:paraId="73D65C3F" w14:textId="4214AFA2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</w:tcPr>
          <w:p w14:paraId="019DCE55" w14:textId="12EA633F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461" w:type="dxa"/>
          </w:tcPr>
          <w:p w14:paraId="1E01520C" w14:textId="15C45F99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95759" w:rsidRPr="0048643F" w14:paraId="1B533F64" w14:textId="77777777" w:rsidTr="00C773CA">
        <w:tc>
          <w:tcPr>
            <w:tcW w:w="1720" w:type="dxa"/>
          </w:tcPr>
          <w:p w14:paraId="4D938BC4" w14:textId="3D9199B6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3065CF29" w14:textId="77777777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4CC917BC" w14:textId="77777777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59A057D8" w14:textId="2A178103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7756DD6C" w14:textId="77777777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5A795DE9" w14:textId="77777777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7D14A036" w14:textId="77777777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5759" w:rsidRPr="0048643F" w14:paraId="4DC39072" w14:textId="77777777" w:rsidTr="00C773CA">
        <w:tc>
          <w:tcPr>
            <w:tcW w:w="1720" w:type="dxa"/>
          </w:tcPr>
          <w:p w14:paraId="63B397E6" w14:textId="15C2A560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7BD731B6" w14:textId="6CAA6D6C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9" w:type="dxa"/>
          </w:tcPr>
          <w:p w14:paraId="099B072F" w14:textId="367AB4A9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9" w:type="dxa"/>
          </w:tcPr>
          <w:p w14:paraId="1B6F577D" w14:textId="049AC4DB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197C1FD8" w14:textId="2EA2C094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6" w:type="dxa"/>
          </w:tcPr>
          <w:p w14:paraId="49DE553E" w14:textId="2FC9AE70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1" w:type="dxa"/>
          </w:tcPr>
          <w:p w14:paraId="71791911" w14:textId="2994342C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395759" w:rsidRPr="0048643F" w14:paraId="774C32E0" w14:textId="77777777" w:rsidTr="00C773CA">
        <w:tc>
          <w:tcPr>
            <w:tcW w:w="1720" w:type="dxa"/>
          </w:tcPr>
          <w:p w14:paraId="62893536" w14:textId="674F0793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44CB439D" w14:textId="3B23E026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9" w:type="dxa"/>
          </w:tcPr>
          <w:p w14:paraId="44EDC68F" w14:textId="1C718506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49" w:type="dxa"/>
          </w:tcPr>
          <w:p w14:paraId="70E744B2" w14:textId="407EAD0C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73435E51" w14:textId="79E5E8EE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14:paraId="7A863ACA" w14:textId="22F8D38C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 w14:paraId="0A8A50D8" w14:textId="5222FFEC" w:rsidR="00395759" w:rsidRPr="0048643F" w:rsidRDefault="00395759" w:rsidP="00395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53C8D" w:rsidRPr="0048643F" w14:paraId="4EB52BEE" w14:textId="77777777" w:rsidTr="00C773CA">
        <w:tc>
          <w:tcPr>
            <w:tcW w:w="1720" w:type="dxa"/>
            <w:tcBorders>
              <w:bottom w:val="single" w:sz="4" w:space="0" w:color="auto"/>
            </w:tcBorders>
          </w:tcPr>
          <w:p w14:paraId="4148B55C" w14:textId="524F727E" w:rsidR="00653C8D" w:rsidRPr="0048643F" w:rsidRDefault="00653C8D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95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eeableness 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D62592D" w14:textId="693A7771" w:rsidR="00653C8D" w:rsidRPr="0048643F" w:rsidRDefault="00653C8D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957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6103C326" w14:textId="4A08F18C" w:rsidR="00653C8D" w:rsidRPr="0048643F" w:rsidRDefault="0013485E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3C8D" w:rsidRPr="0048643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686284A9" w14:textId="77EEC055" w:rsidR="00653C8D" w:rsidRPr="0048643F" w:rsidRDefault="0013485E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3C8D" w:rsidRPr="004864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26882AE7" w14:textId="0425ECAC" w:rsidR="00653C8D" w:rsidRPr="0048643F" w:rsidRDefault="0013485E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3C8D" w:rsidRPr="0048643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0E29BC9" w14:textId="4CF20ECD" w:rsidR="00653C8D" w:rsidRPr="0048643F" w:rsidRDefault="0013485E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3C8D" w:rsidRPr="004864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45E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207F4CE2" w14:textId="23C0D688" w:rsidR="00653C8D" w:rsidRPr="0048643F" w:rsidRDefault="00653C8D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bookmarkEnd w:id="8"/>
    </w:tbl>
    <w:p w14:paraId="2A4DAF08" w14:textId="77777777" w:rsidR="00F073FC" w:rsidRDefault="00F073FC" w:rsidP="00F07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78D4DB84" w14:textId="14B50067" w:rsidR="00F073FC" w:rsidRPr="00647246" w:rsidRDefault="00F073FC" w:rsidP="00F07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 w:rsidR="00E30CC5">
        <w:rPr>
          <w:rFonts w:ascii="Times New Roman" w:hAnsi="Times New Roman" w:cs="Times New Roman"/>
          <w:sz w:val="16"/>
          <w:szCs w:val="16"/>
          <w:lang w:val="en-US"/>
        </w:rPr>
        <w:t xml:space="preserve">Agreeableness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was added in the </w:t>
      </w:r>
    </w:p>
    <w:p w14:paraId="18F63F8F" w14:textId="77777777" w:rsidR="00F073FC" w:rsidRPr="00F326CC" w:rsidRDefault="00F073FC" w:rsidP="00F07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lang w:val="en-US"/>
        </w:rPr>
        <w:t>second step</w:t>
      </w:r>
    </w:p>
    <w:p w14:paraId="469923F1" w14:textId="223F32E4" w:rsidR="00005261" w:rsidRPr="00753BCC" w:rsidRDefault="008574D0" w:rsidP="00753B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35DAAD49" w14:textId="77777777" w:rsidR="00005261" w:rsidRPr="00B95200" w:rsidRDefault="00005261" w:rsidP="00653C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0"/>
          <w:szCs w:val="20"/>
          <w:lang/>
        </w:rPr>
      </w:pPr>
    </w:p>
    <w:p w14:paraId="10864E05" w14:textId="1149B404" w:rsidR="00653C8D" w:rsidRPr="0048643F" w:rsidRDefault="00653C8D" w:rsidP="00653C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48643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33E0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8643F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48643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B2C9B">
        <w:rPr>
          <w:rFonts w:ascii="Times New Roman" w:hAnsi="Times New Roman" w:cs="Times New Roman"/>
          <w:sz w:val="20"/>
          <w:szCs w:val="20"/>
          <w:lang w:val="en-US"/>
        </w:rPr>
        <w:t>Conscientiousness</w:t>
      </w:r>
      <w:r w:rsidR="004B4D3F" w:rsidRPr="0048643F">
        <w:rPr>
          <w:rFonts w:ascii="Times New Roman" w:hAnsi="Times New Roman" w:cs="Times New Roman"/>
          <w:sz w:val="20"/>
          <w:szCs w:val="20"/>
          <w:lang w:val="en-US"/>
        </w:rPr>
        <w:t xml:space="preserve"> predicting </w:t>
      </w:r>
      <w:r w:rsidR="004B4D3F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4B4D3F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for covariates</w:t>
      </w:r>
      <w:r w:rsidR="004B4D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="004B4D3F"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02A3271" w14:textId="77777777" w:rsidR="00653C8D" w:rsidRPr="0048643F" w:rsidRDefault="00653C8D" w:rsidP="00F326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151"/>
        <w:gridCol w:w="1149"/>
        <w:gridCol w:w="1149"/>
        <w:gridCol w:w="1068"/>
        <w:gridCol w:w="1086"/>
        <w:gridCol w:w="1461"/>
      </w:tblGrid>
      <w:tr w:rsidR="00653C8D" w:rsidRPr="0048643F" w14:paraId="30D87222" w14:textId="77777777" w:rsidTr="00991190"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79508989" w14:textId="77777777" w:rsidR="00653C8D" w:rsidRPr="0048643F" w:rsidRDefault="00653C8D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1B95092" w14:textId="77777777" w:rsidR="00653C8D" w:rsidRPr="0048643F" w:rsidRDefault="00653C8D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D54B7FF" w14:textId="77777777" w:rsidR="00653C8D" w:rsidRPr="0048643F" w:rsidRDefault="00653C8D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6238C01" w14:textId="5AED13F8" w:rsidR="00653C8D" w:rsidRPr="0048643F" w:rsidRDefault="00962B2F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42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BC15D92" w14:textId="0D97F811" w:rsidR="00653C8D" w:rsidRDefault="008F09E6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6CBEB816" w14:textId="5E5AC841" w:rsidR="00962B2F" w:rsidRPr="0048643F" w:rsidRDefault="00962B2F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BA906E5" w14:textId="77777777" w:rsidR="00653C8D" w:rsidRPr="0048643F" w:rsidRDefault="00653C8D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4E7A7667" w14:textId="77777777" w:rsidR="00653C8D" w:rsidRPr="0048643F" w:rsidRDefault="00653C8D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4B1D26F5" w14:textId="77777777" w:rsidR="00653C8D" w:rsidRPr="0048643F" w:rsidRDefault="00653C8D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386C612B" w14:textId="77777777" w:rsidR="00653C8D" w:rsidRPr="0048643F" w:rsidRDefault="00653C8D" w:rsidP="009E7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40180E" w:rsidRPr="0048643F" w14:paraId="00A4E9CB" w14:textId="77777777" w:rsidTr="00991190">
        <w:tc>
          <w:tcPr>
            <w:tcW w:w="1720" w:type="dxa"/>
            <w:tcBorders>
              <w:top w:val="single" w:sz="4" w:space="0" w:color="auto"/>
            </w:tcBorders>
          </w:tcPr>
          <w:p w14:paraId="7A9F4F13" w14:textId="4838E866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CA98C1B" w14:textId="241FDE52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F70B98F" w14:textId="38D239C6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428B5CF2" w14:textId="6EE97A19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7797A04" w14:textId="04F80A62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A4ADDF2" w14:textId="1D3E5B42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7531555E" w14:textId="6E3684E7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0180E" w:rsidRPr="0048643F" w14:paraId="1998CFE4" w14:textId="77777777" w:rsidTr="00991190">
        <w:tc>
          <w:tcPr>
            <w:tcW w:w="1720" w:type="dxa"/>
          </w:tcPr>
          <w:p w14:paraId="51A9C0ED" w14:textId="4A387515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785B1611" w14:textId="6A794186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596A8AE7" w14:textId="35618DD1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675F9C27" w14:textId="0DFE0BF8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68" w:type="dxa"/>
          </w:tcPr>
          <w:p w14:paraId="59F67502" w14:textId="3AB2FABD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6" w:type="dxa"/>
          </w:tcPr>
          <w:p w14:paraId="5EF3BCB2" w14:textId="772E98A5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1" w:type="dxa"/>
          </w:tcPr>
          <w:p w14:paraId="479AD2E1" w14:textId="3C959651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40180E" w:rsidRPr="0048643F" w14:paraId="6A49B40A" w14:textId="77777777" w:rsidTr="00991190">
        <w:tc>
          <w:tcPr>
            <w:tcW w:w="1720" w:type="dxa"/>
          </w:tcPr>
          <w:p w14:paraId="166C229D" w14:textId="72F09346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4D78B122" w14:textId="79DCDCF5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9" w:type="dxa"/>
          </w:tcPr>
          <w:p w14:paraId="2A3045DC" w14:textId="7A8A56E6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9" w:type="dxa"/>
          </w:tcPr>
          <w:p w14:paraId="18F4E0F7" w14:textId="5AA55BA1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8" w:type="dxa"/>
          </w:tcPr>
          <w:p w14:paraId="0567279F" w14:textId="2FFCB916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14:paraId="6167A19A" w14:textId="51A2E5EE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61" w:type="dxa"/>
          </w:tcPr>
          <w:p w14:paraId="5FAF7C8A" w14:textId="51B479C4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40180E" w:rsidRPr="0048643F" w14:paraId="2F0C1D7E" w14:textId="77777777" w:rsidTr="00991190">
        <w:tc>
          <w:tcPr>
            <w:tcW w:w="1720" w:type="dxa"/>
          </w:tcPr>
          <w:p w14:paraId="288CD1C7" w14:textId="124ECCCF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3D589995" w14:textId="77777777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0B08BE40" w14:textId="77777777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69775DE9" w14:textId="14B90F1A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235AAA7C" w14:textId="77777777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684B0DAB" w14:textId="77777777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225842EC" w14:textId="77777777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180E" w:rsidRPr="0048643F" w14:paraId="1ECAAAF7" w14:textId="77777777" w:rsidTr="00991190">
        <w:tc>
          <w:tcPr>
            <w:tcW w:w="1720" w:type="dxa"/>
          </w:tcPr>
          <w:p w14:paraId="7ED448BB" w14:textId="7413D5B9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30F72598" w14:textId="29159220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49" w:type="dxa"/>
          </w:tcPr>
          <w:p w14:paraId="146A1535" w14:textId="35033DCA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9" w:type="dxa"/>
          </w:tcPr>
          <w:p w14:paraId="44BC55B0" w14:textId="1A85033B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08302D10" w14:textId="18EF8217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</w:tcPr>
          <w:p w14:paraId="3B3D7669" w14:textId="715BBC31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61" w:type="dxa"/>
          </w:tcPr>
          <w:p w14:paraId="3FF46B71" w14:textId="76167FDF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180E" w:rsidRPr="0048643F" w14:paraId="22E777B3" w14:textId="77777777" w:rsidTr="00991190">
        <w:tc>
          <w:tcPr>
            <w:tcW w:w="1720" w:type="dxa"/>
          </w:tcPr>
          <w:p w14:paraId="600D8232" w14:textId="37FB00B6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0148A869" w14:textId="0A18CF4D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5B717B5E" w14:textId="33AC1A2F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2B9699F8" w14:textId="7BD9BD68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4B9D95B6" w14:textId="440035FD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14:paraId="7785400E" w14:textId="6C85807F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 w14:paraId="4DF74A3A" w14:textId="583479D5" w:rsidR="0040180E" w:rsidRPr="0048643F" w:rsidRDefault="0040180E" w:rsidP="004018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653C8D" w:rsidRPr="0048643F" w14:paraId="6DBD1DD8" w14:textId="77777777" w:rsidTr="00991190">
        <w:tc>
          <w:tcPr>
            <w:tcW w:w="1720" w:type="dxa"/>
          </w:tcPr>
          <w:p w14:paraId="24E7E5B2" w14:textId="1B313525" w:rsidR="00653C8D" w:rsidRPr="0048643F" w:rsidRDefault="00653C8D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962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cientiousness </w:t>
            </w:r>
          </w:p>
        </w:tc>
        <w:tc>
          <w:tcPr>
            <w:tcW w:w="1151" w:type="dxa"/>
          </w:tcPr>
          <w:p w14:paraId="6F63A511" w14:textId="74D56009" w:rsidR="00653C8D" w:rsidRPr="0048643F" w:rsidRDefault="0013485E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3C8D" w:rsidRPr="0048643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</w:tcPr>
          <w:p w14:paraId="5CC08159" w14:textId="6C75399D" w:rsidR="00653C8D" w:rsidRPr="0048643F" w:rsidRDefault="0013485E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3C8D" w:rsidRPr="0048643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49" w:type="dxa"/>
          </w:tcPr>
          <w:p w14:paraId="602F1D0E" w14:textId="4A489A78" w:rsidR="00653C8D" w:rsidRPr="0048643F" w:rsidRDefault="0013485E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B2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8" w:type="dxa"/>
          </w:tcPr>
          <w:p w14:paraId="0A7A873E" w14:textId="57240E1D" w:rsidR="00653C8D" w:rsidRPr="0048643F" w:rsidRDefault="00653C8D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086" w:type="dxa"/>
          </w:tcPr>
          <w:p w14:paraId="19A3113E" w14:textId="589F8770" w:rsidR="00653C8D" w:rsidRPr="0048643F" w:rsidRDefault="0013485E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3C8D" w:rsidRPr="0048643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61" w:type="dxa"/>
          </w:tcPr>
          <w:p w14:paraId="1FD94873" w14:textId="56D52D90" w:rsidR="00653C8D" w:rsidRPr="0048643F" w:rsidRDefault="00653C8D" w:rsidP="00653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4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2B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0574E4EE" w14:textId="77777777" w:rsidR="0040180E" w:rsidRDefault="0040180E" w:rsidP="00401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6DB3F57B" w14:textId="13E186F5" w:rsidR="0040180E" w:rsidRPr="00647246" w:rsidRDefault="0040180E" w:rsidP="004018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 w:rsidR="00F96A6F">
        <w:rPr>
          <w:rFonts w:ascii="Times New Roman" w:hAnsi="Times New Roman" w:cs="Times New Roman"/>
          <w:sz w:val="16"/>
          <w:szCs w:val="16"/>
          <w:lang w:val="en-US"/>
        </w:rPr>
        <w:t>Conscientiousnes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was added in the </w:t>
      </w:r>
    </w:p>
    <w:p w14:paraId="47E398E6" w14:textId="207C352E" w:rsidR="00F326CC" w:rsidRDefault="0040180E" w:rsidP="005062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lang w:val="en-US"/>
        </w:rPr>
        <w:t>second step</w:t>
      </w:r>
    </w:p>
    <w:p w14:paraId="14687FB3" w14:textId="77777777" w:rsidR="008574D0" w:rsidRPr="0093104F" w:rsidRDefault="008574D0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4BEE6F3D" w14:textId="77777777" w:rsidR="00753BCC" w:rsidRDefault="00753BCC" w:rsidP="005062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E5543B" w14:textId="77777777" w:rsidR="00840F4B" w:rsidRPr="00506277" w:rsidRDefault="00840F4B" w:rsidP="005062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EE75E8" w14:textId="08A3A992" w:rsidR="00F326CC" w:rsidRDefault="0035637B" w:rsidP="005062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2F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33E0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30C7A" w:rsidRPr="00462F27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30C7A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Physical functioning </w:t>
      </w:r>
      <w:r w:rsidR="00162A92" w:rsidRPr="0048643F">
        <w:rPr>
          <w:rFonts w:ascii="Times New Roman" w:hAnsi="Times New Roman" w:cs="Times New Roman"/>
          <w:sz w:val="20"/>
          <w:szCs w:val="20"/>
          <w:lang w:val="en-US"/>
        </w:rPr>
        <w:t xml:space="preserve">predicting </w:t>
      </w:r>
      <w:bookmarkStart w:id="9" w:name="_Hlk104331097"/>
      <w:r w:rsidR="00162A92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162A92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for covariates</w:t>
      </w:r>
      <w:r w:rsidR="00162A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="00162A92"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9"/>
    </w:p>
    <w:p w14:paraId="4AEEEB94" w14:textId="77777777" w:rsidR="00506277" w:rsidRPr="00462F27" w:rsidRDefault="00506277" w:rsidP="005062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1051"/>
        <w:gridCol w:w="1149"/>
        <w:gridCol w:w="1068"/>
        <w:gridCol w:w="1086"/>
        <w:gridCol w:w="1458"/>
      </w:tblGrid>
      <w:tr w:rsidR="0035637B" w:rsidRPr="00462F27" w14:paraId="4FB26226" w14:textId="77777777" w:rsidTr="00AF68DD">
        <w:trPr>
          <w:trHeight w:val="63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149E1AD" w14:textId="77777777" w:rsidR="0035637B" w:rsidRPr="00462F27" w:rsidRDefault="0035637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0" w:name="_Hlk104278138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635F8D" w14:textId="77777777" w:rsidR="0035637B" w:rsidRPr="00462F27" w:rsidRDefault="0035637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31558EFA" w14:textId="77777777" w:rsidR="0035637B" w:rsidRPr="00462F27" w:rsidRDefault="0035637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A5AE84F" w14:textId="1E30EF36" w:rsidR="0035637B" w:rsidRPr="00462F27" w:rsidRDefault="008D4234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42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4C8EF039" w14:textId="21B59BA2" w:rsidR="0035637B" w:rsidRPr="00462F27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2A28629" w14:textId="77777777" w:rsidR="0035637B" w:rsidRPr="00462F27" w:rsidRDefault="0035637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5001A95C" w14:textId="77777777" w:rsidR="0035637B" w:rsidRPr="00462F27" w:rsidRDefault="0035637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ACB1FC9" w14:textId="77777777" w:rsidR="0035637B" w:rsidRPr="00462F27" w:rsidRDefault="0035637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0D8F5B68" w14:textId="77777777" w:rsidR="0035637B" w:rsidRPr="00462F27" w:rsidRDefault="0035637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7443E9" w:rsidRPr="00462F27" w14:paraId="4484733F" w14:textId="77777777" w:rsidTr="00AF68DD">
        <w:tc>
          <w:tcPr>
            <w:tcW w:w="1980" w:type="dxa"/>
            <w:tcBorders>
              <w:top w:val="single" w:sz="4" w:space="0" w:color="auto"/>
            </w:tcBorders>
          </w:tcPr>
          <w:p w14:paraId="096C1C95" w14:textId="5FD3D7BD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912C44" w14:textId="698D0DBF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435BDFA8" w14:textId="5C000CD4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69FF74A" w14:textId="42C5E620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1DEA1C2" w14:textId="524C7777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4F05B14" w14:textId="1E910CCB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53E2F2AB" w14:textId="45FF3734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443E9" w:rsidRPr="00462F27" w14:paraId="2E3250E5" w14:textId="77777777" w:rsidTr="00AF68DD">
        <w:tc>
          <w:tcPr>
            <w:tcW w:w="1980" w:type="dxa"/>
          </w:tcPr>
          <w:p w14:paraId="28460BA9" w14:textId="5D085B94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92" w:type="dxa"/>
          </w:tcPr>
          <w:p w14:paraId="223A08B8" w14:textId="6FD36469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1" w:type="dxa"/>
          </w:tcPr>
          <w:p w14:paraId="276D48C5" w14:textId="0D43B67C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268D83D0" w14:textId="3D1A3C88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8" w:type="dxa"/>
          </w:tcPr>
          <w:p w14:paraId="1E0678AA" w14:textId="78484B24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</w:tcPr>
          <w:p w14:paraId="794FCAC6" w14:textId="3DA49273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58" w:type="dxa"/>
          </w:tcPr>
          <w:p w14:paraId="052316E7" w14:textId="6AF5A86B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7443E9" w:rsidRPr="00462F27" w14:paraId="2E572F1B" w14:textId="77777777" w:rsidTr="00AF68DD">
        <w:tc>
          <w:tcPr>
            <w:tcW w:w="1980" w:type="dxa"/>
          </w:tcPr>
          <w:p w14:paraId="5B5624C6" w14:textId="24AE2884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92" w:type="dxa"/>
          </w:tcPr>
          <w:p w14:paraId="12CDB9FE" w14:textId="1BC00FC0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51" w:type="dxa"/>
          </w:tcPr>
          <w:p w14:paraId="7964F4A0" w14:textId="79BC58A8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49" w:type="dxa"/>
          </w:tcPr>
          <w:p w14:paraId="31099689" w14:textId="3290FE41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68" w:type="dxa"/>
          </w:tcPr>
          <w:p w14:paraId="57E0DBB6" w14:textId="51BE98FB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</w:tcPr>
          <w:p w14:paraId="6859BC11" w14:textId="6D932349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458" w:type="dxa"/>
          </w:tcPr>
          <w:p w14:paraId="5590C80B" w14:textId="6D4B0B9A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7443E9" w:rsidRPr="00462F27" w14:paraId="0956DE4B" w14:textId="77777777" w:rsidTr="00AF68DD">
        <w:tc>
          <w:tcPr>
            <w:tcW w:w="1980" w:type="dxa"/>
          </w:tcPr>
          <w:p w14:paraId="61B6E1DE" w14:textId="48550B12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992" w:type="dxa"/>
          </w:tcPr>
          <w:p w14:paraId="4003F14B" w14:textId="77777777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724C9672" w14:textId="77777777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7F348933" w14:textId="7F76DD13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1D80580D" w14:textId="77777777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5FBE9B33" w14:textId="77777777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</w:tcPr>
          <w:p w14:paraId="2E54E160" w14:textId="77777777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43E9" w:rsidRPr="00462F27" w14:paraId="553EAE82" w14:textId="77777777" w:rsidTr="00AF68DD">
        <w:tc>
          <w:tcPr>
            <w:tcW w:w="1980" w:type="dxa"/>
          </w:tcPr>
          <w:p w14:paraId="649AA27C" w14:textId="01969772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92" w:type="dxa"/>
          </w:tcPr>
          <w:p w14:paraId="1B585494" w14:textId="3228F91D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51" w:type="dxa"/>
          </w:tcPr>
          <w:p w14:paraId="26B169F7" w14:textId="49A22C47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9" w:type="dxa"/>
          </w:tcPr>
          <w:p w14:paraId="7F3AE50B" w14:textId="0E0C1D76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1171DFAB" w14:textId="71E16B36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6" w:type="dxa"/>
          </w:tcPr>
          <w:p w14:paraId="589E6296" w14:textId="0398837F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8" w:type="dxa"/>
          </w:tcPr>
          <w:p w14:paraId="4F38E890" w14:textId="73090129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443E9" w:rsidRPr="00462F27" w14:paraId="4BB7AB93" w14:textId="77777777" w:rsidTr="00AF68DD">
        <w:tc>
          <w:tcPr>
            <w:tcW w:w="1980" w:type="dxa"/>
          </w:tcPr>
          <w:p w14:paraId="60B99508" w14:textId="093CA518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92" w:type="dxa"/>
          </w:tcPr>
          <w:p w14:paraId="4A972BA6" w14:textId="6C9B0B9B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1" w:type="dxa"/>
          </w:tcPr>
          <w:p w14:paraId="24724DAF" w14:textId="6D897462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49" w:type="dxa"/>
          </w:tcPr>
          <w:p w14:paraId="501AE5E6" w14:textId="01D2FF94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32F292A7" w14:textId="3F3893E8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14:paraId="1EF0F24D" w14:textId="53911D9D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8" w:type="dxa"/>
          </w:tcPr>
          <w:p w14:paraId="1C8C4173" w14:textId="3B7E8997" w:rsidR="007443E9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908B0" w:rsidRPr="00462F27" w14:paraId="541908CB" w14:textId="77777777" w:rsidTr="00AF68DD">
        <w:tc>
          <w:tcPr>
            <w:tcW w:w="1980" w:type="dxa"/>
            <w:tcBorders>
              <w:bottom w:val="single" w:sz="4" w:space="0" w:color="auto"/>
            </w:tcBorders>
          </w:tcPr>
          <w:p w14:paraId="603DF53A" w14:textId="07122514" w:rsidR="001908B0" w:rsidRPr="00462F27" w:rsidRDefault="007443E9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functioning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F58F35" w14:textId="75D73458" w:rsidR="001908B0" w:rsidRPr="00462F27" w:rsidRDefault="001908B0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3E83B5A0" w14:textId="528B3D92" w:rsidR="001908B0" w:rsidRPr="00462F27" w:rsidRDefault="0013485E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08B0"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3C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DDB9F01" w14:textId="16A37DBA" w:rsidR="001908B0" w:rsidRPr="00462F27" w:rsidRDefault="0013485E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08B0" w:rsidRPr="00462F2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D6FC812" w14:textId="788EEFC3" w:rsidR="001908B0" w:rsidRPr="00462F27" w:rsidRDefault="0013485E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08B0" w:rsidRPr="00462F2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45B4B28" w14:textId="0129E382" w:rsidR="001908B0" w:rsidRPr="00462F27" w:rsidRDefault="0013485E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08B0" w:rsidRPr="00462F2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D5F1798" w14:textId="00713DE7" w:rsidR="001908B0" w:rsidRPr="00462F27" w:rsidRDefault="001908B0" w:rsidP="00AF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bookmarkEnd w:id="10"/>
    </w:tbl>
    <w:p w14:paraId="595BEBD4" w14:textId="77777777" w:rsidR="00E83C9D" w:rsidRDefault="00E83C9D" w:rsidP="00E83C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667287A2" w14:textId="6A30B498" w:rsidR="00E83C9D" w:rsidRPr="00647246" w:rsidRDefault="00E83C9D" w:rsidP="00E83C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Physical functioning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was added in the </w:t>
      </w:r>
    </w:p>
    <w:p w14:paraId="52CA4158" w14:textId="77777777" w:rsidR="00E83C9D" w:rsidRDefault="00E83C9D" w:rsidP="00E83C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lang w:val="en-US"/>
        </w:rPr>
        <w:t>second step</w:t>
      </w:r>
    </w:p>
    <w:p w14:paraId="666B34CC" w14:textId="77777777" w:rsidR="008574D0" w:rsidRDefault="008574D0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2B79F76E" w14:textId="77777777" w:rsidR="00635EE9" w:rsidRPr="0093104F" w:rsidRDefault="00635EE9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B429073" w14:textId="77777777" w:rsidR="00635EE9" w:rsidRPr="00462F27" w:rsidRDefault="00635EE9" w:rsidP="000F64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21151889" w14:textId="02216BE3" w:rsidR="005542A9" w:rsidRDefault="00D33E09" w:rsidP="005542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1" w:name="_Hlk104279266"/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D038BB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EF1769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7</w:t>
      </w:r>
      <w:r w:rsidR="00D038BB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D038BB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Role limitations (physical) predicting </w:t>
      </w:r>
      <w:bookmarkStart w:id="12" w:name="_Hlk104331457"/>
      <w:r w:rsidR="005542A9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5542A9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</w:t>
      </w:r>
    </w:p>
    <w:p w14:paraId="1920BCED" w14:textId="2363282D" w:rsidR="005542A9" w:rsidRPr="0048643F" w:rsidRDefault="005542A9" w:rsidP="005542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12"/>
    </w:p>
    <w:p w14:paraId="02D309C9" w14:textId="77777777" w:rsidR="00D038BB" w:rsidRPr="00462F27" w:rsidRDefault="00D038BB" w:rsidP="00D038BB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1134"/>
        <w:gridCol w:w="1134"/>
        <w:gridCol w:w="992"/>
        <w:gridCol w:w="1134"/>
        <w:gridCol w:w="1418"/>
      </w:tblGrid>
      <w:tr w:rsidR="00D038BB" w:rsidRPr="00462F27" w14:paraId="128B4EBE" w14:textId="77777777" w:rsidTr="005542A9">
        <w:trPr>
          <w:trHeight w:val="63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0059C5C" w14:textId="77777777" w:rsidR="00D038BB" w:rsidRPr="00462F27" w:rsidRDefault="00D038B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4C2D79" w14:textId="77777777" w:rsidR="00D038BB" w:rsidRPr="00462F27" w:rsidRDefault="00D038B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792957" w14:textId="77777777" w:rsidR="00D038BB" w:rsidRPr="00462F27" w:rsidRDefault="00D038B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33B2CB" w14:textId="2099D109" w:rsidR="00D038BB" w:rsidRPr="00462F27" w:rsidRDefault="005542A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42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5ED475" w14:textId="74B829EA" w:rsidR="00D038BB" w:rsidRPr="00462F27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098DFA" w14:textId="77777777" w:rsidR="00D038BB" w:rsidRPr="00462F27" w:rsidRDefault="00D038B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2E98AB3B" w14:textId="77777777" w:rsidR="00D038BB" w:rsidRPr="00462F27" w:rsidRDefault="00D038B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EDB021" w14:textId="77777777" w:rsidR="00D038BB" w:rsidRPr="00462F27" w:rsidRDefault="00D038B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068AB696" w14:textId="77777777" w:rsidR="00D038BB" w:rsidRPr="00462F27" w:rsidRDefault="00D038BB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5542A9" w:rsidRPr="00462F27" w14:paraId="04AA6BCF" w14:textId="77777777" w:rsidTr="005542A9">
        <w:tc>
          <w:tcPr>
            <w:tcW w:w="2122" w:type="dxa"/>
            <w:tcBorders>
              <w:top w:val="single" w:sz="4" w:space="0" w:color="auto"/>
            </w:tcBorders>
          </w:tcPr>
          <w:p w14:paraId="055895FC" w14:textId="529D30A2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7E988C" w14:textId="1014ECDF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AF0EF2" w14:textId="312606E8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DD3CD1" w14:textId="47F50AC1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731522" w14:textId="535E08AD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FEB942" w14:textId="470DEB45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15CEC6" w14:textId="3800157A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542A9" w:rsidRPr="00462F27" w14:paraId="3AC1CC0E" w14:textId="77777777" w:rsidTr="005542A9">
        <w:tc>
          <w:tcPr>
            <w:tcW w:w="2122" w:type="dxa"/>
          </w:tcPr>
          <w:p w14:paraId="18F68A91" w14:textId="735FA55E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0" w:type="dxa"/>
          </w:tcPr>
          <w:p w14:paraId="452E9027" w14:textId="0DCFF025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265CF9D7" w14:textId="1AE3CA53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57E9867E" w14:textId="5A2B725B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34D9845D" w14:textId="4BDBD39F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17B7AF8A" w14:textId="7C079D9D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</w:tcPr>
          <w:p w14:paraId="7CD60D1B" w14:textId="7644BE70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5542A9" w:rsidRPr="00462F27" w14:paraId="669FAB1E" w14:textId="77777777" w:rsidTr="005542A9">
        <w:tc>
          <w:tcPr>
            <w:tcW w:w="2122" w:type="dxa"/>
          </w:tcPr>
          <w:p w14:paraId="37BE09AE" w14:textId="37580448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0" w:type="dxa"/>
          </w:tcPr>
          <w:p w14:paraId="108634D3" w14:textId="7D3C79B4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07A5499D" w14:textId="367DEB57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B05C008" w14:textId="554BFEF5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56A4F55B" w14:textId="4B5258DF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1165870B" w14:textId="4B369149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18" w:type="dxa"/>
          </w:tcPr>
          <w:p w14:paraId="7EFA6272" w14:textId="5503367F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542A9" w:rsidRPr="00462F27" w14:paraId="79DD57D7" w14:textId="77777777" w:rsidTr="005542A9">
        <w:tc>
          <w:tcPr>
            <w:tcW w:w="2122" w:type="dxa"/>
          </w:tcPr>
          <w:p w14:paraId="167499E8" w14:textId="46A8FED2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50" w:type="dxa"/>
          </w:tcPr>
          <w:p w14:paraId="1241245D" w14:textId="77777777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81CB769" w14:textId="77777777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0B516C1" w14:textId="5F80F09E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2" w:type="dxa"/>
          </w:tcPr>
          <w:p w14:paraId="2E36BB43" w14:textId="77777777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4BAC851" w14:textId="77777777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CA39023" w14:textId="77777777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42A9" w:rsidRPr="00462F27" w14:paraId="3007E8F8" w14:textId="77777777" w:rsidTr="005542A9">
        <w:tc>
          <w:tcPr>
            <w:tcW w:w="2122" w:type="dxa"/>
          </w:tcPr>
          <w:p w14:paraId="3B7FDE19" w14:textId="5C448EC3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50" w:type="dxa"/>
          </w:tcPr>
          <w:p w14:paraId="33783CD3" w14:textId="1415EC6C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14:paraId="26C23907" w14:textId="17BA3C27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04129B3C" w14:textId="709BC1A6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2" w:type="dxa"/>
          </w:tcPr>
          <w:p w14:paraId="58DA1088" w14:textId="4FCD0E2A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0B9130A" w14:textId="49A78185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171C341D" w14:textId="774E8BD0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542A9" w:rsidRPr="00462F27" w14:paraId="317CBD30" w14:textId="77777777" w:rsidTr="005542A9">
        <w:tc>
          <w:tcPr>
            <w:tcW w:w="2122" w:type="dxa"/>
          </w:tcPr>
          <w:p w14:paraId="3A8140EB" w14:textId="4D25ABD3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50" w:type="dxa"/>
          </w:tcPr>
          <w:p w14:paraId="0BA45483" w14:textId="2DDD922D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134" w:type="dxa"/>
          </w:tcPr>
          <w:p w14:paraId="3A4AD099" w14:textId="57A546CB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3316176" w14:textId="2260FEDC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2" w:type="dxa"/>
          </w:tcPr>
          <w:p w14:paraId="7874CA93" w14:textId="08A54A89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4" w:type="dxa"/>
          </w:tcPr>
          <w:p w14:paraId="338C5A05" w14:textId="6C04EB91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A664BF5" w14:textId="1B569710" w:rsidR="005542A9" w:rsidRPr="00462F27" w:rsidRDefault="005542A9" w:rsidP="00554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2405F3" w:rsidRPr="00462F27" w14:paraId="02EAA181" w14:textId="77777777" w:rsidTr="005542A9">
        <w:tc>
          <w:tcPr>
            <w:tcW w:w="2122" w:type="dxa"/>
            <w:tcBorders>
              <w:bottom w:val="single" w:sz="4" w:space="0" w:color="auto"/>
            </w:tcBorders>
          </w:tcPr>
          <w:p w14:paraId="1972A358" w14:textId="26A783DB" w:rsidR="002405F3" w:rsidRPr="00462F27" w:rsidRDefault="005542A9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le limitations </w:t>
            </w:r>
            <w:r w:rsidR="002D7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ys.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F136B1" w14:textId="2DDDCD9F" w:rsidR="002405F3" w:rsidRPr="00462F27" w:rsidRDefault="002405F3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42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CC0855" w14:textId="7A99C0C5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686B29" w14:textId="7BE9CCAD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542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E3EC46" w14:textId="4829251D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EBEDF4" w14:textId="13CE06ED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149024" w14:textId="63EDF4E3" w:rsidR="002405F3" w:rsidRPr="00462F27" w:rsidRDefault="002405F3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bookmarkEnd w:id="11"/>
    </w:tbl>
    <w:p w14:paraId="3BCAAF7D" w14:textId="77777777" w:rsidR="00554456" w:rsidRDefault="00554456" w:rsidP="005544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21C57611" w14:textId="3D68B9DC" w:rsidR="00937D19" w:rsidRPr="00937D19" w:rsidRDefault="00554456" w:rsidP="00937D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 w:rsidR="002D72DB">
        <w:rPr>
          <w:rFonts w:ascii="Times New Roman" w:hAnsi="Times New Roman" w:cs="Times New Roman"/>
          <w:sz w:val="16"/>
          <w:szCs w:val="16"/>
          <w:lang w:val="en-US"/>
        </w:rPr>
        <w:t>Role limitations (physical)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was added in the second step</w:t>
      </w:r>
    </w:p>
    <w:p w14:paraId="75D2FB94" w14:textId="64D2CA87" w:rsidR="000F64F4" w:rsidRDefault="008574D0" w:rsidP="00BD13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>ned as a reference category</w:t>
      </w:r>
    </w:p>
    <w:p w14:paraId="3BCE6AE2" w14:textId="77777777" w:rsidR="007E4893" w:rsidRDefault="007E4893" w:rsidP="00BD13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F08886F" w14:textId="77777777" w:rsidR="00635EE9" w:rsidRDefault="00635EE9" w:rsidP="00BD13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397C3F4" w14:textId="77777777" w:rsidR="00002CD9" w:rsidRPr="00BD1377" w:rsidRDefault="00002CD9" w:rsidP="00BD13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11AF60B" w14:textId="77777777" w:rsidR="00EF1769" w:rsidRPr="00462F27" w:rsidRDefault="00EF1769" w:rsidP="00EF17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26C954" w14:textId="20BDC13A" w:rsidR="003272E2" w:rsidRDefault="00D33E09" w:rsidP="005950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EF1769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EF1769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8</w:t>
      </w:r>
      <w:r w:rsidR="00EF1769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EF1769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Role limitations (psychological) </w:t>
      </w:r>
      <w:bookmarkStart w:id="13" w:name="_Hlk104331934"/>
      <w:r w:rsidR="00EF1769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predicting </w:t>
      </w:r>
      <w:r w:rsidR="0059507C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59507C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25DED63" w14:textId="383A05D9" w:rsidR="00EF1769" w:rsidRPr="003272E2" w:rsidRDefault="0059507C" w:rsidP="003272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adjusting 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13"/>
    <w:p w14:paraId="3868A19E" w14:textId="77777777" w:rsidR="00EF1769" w:rsidRPr="00462F27" w:rsidRDefault="00EF1769" w:rsidP="00EF1769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944"/>
        <w:gridCol w:w="1149"/>
        <w:gridCol w:w="1149"/>
        <w:gridCol w:w="1068"/>
        <w:gridCol w:w="1086"/>
        <w:gridCol w:w="1082"/>
      </w:tblGrid>
      <w:tr w:rsidR="00EF1769" w:rsidRPr="00462F27" w14:paraId="633AFB85" w14:textId="77777777" w:rsidTr="00AC52A1">
        <w:trPr>
          <w:trHeight w:val="63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10CFC26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A31F7CE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9FC3D94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CD322E5" w14:textId="57FA2E57" w:rsidR="00EF1769" w:rsidRPr="00462F27" w:rsidRDefault="0059507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6AEE73A5" w14:textId="0154868B" w:rsidR="00EF1769" w:rsidRPr="00462F27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8D77395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5C79F1AB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D392575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245EC868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AC52A1" w:rsidRPr="00462F27" w14:paraId="795AE8F9" w14:textId="77777777" w:rsidTr="00AC52A1">
        <w:tc>
          <w:tcPr>
            <w:tcW w:w="2263" w:type="dxa"/>
            <w:tcBorders>
              <w:top w:val="single" w:sz="4" w:space="0" w:color="auto"/>
            </w:tcBorders>
          </w:tcPr>
          <w:p w14:paraId="68D010EE" w14:textId="565B86D6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11265EB8" w14:textId="3D42C00D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10E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80C6DAC" w14:textId="7D9AC9B6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FD81522" w14:textId="57DD27D7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C39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FAF9549" w14:textId="0CFBE400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DFF0CDB" w14:textId="0CBE3899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44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C9CE070" w14:textId="36D54BBA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C52A1" w:rsidRPr="00462F27" w14:paraId="4BAEEA6C" w14:textId="77777777" w:rsidTr="00AC52A1">
        <w:tc>
          <w:tcPr>
            <w:tcW w:w="2263" w:type="dxa"/>
          </w:tcPr>
          <w:p w14:paraId="2FA892D1" w14:textId="10509131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44" w:type="dxa"/>
          </w:tcPr>
          <w:p w14:paraId="7115273A" w14:textId="44CE94BB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9" w:type="dxa"/>
          </w:tcPr>
          <w:p w14:paraId="538ECAF7" w14:textId="54693F60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10E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280D38FA" w14:textId="5A4E4E7A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68" w:type="dxa"/>
          </w:tcPr>
          <w:p w14:paraId="1E4FA118" w14:textId="027CC9F7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39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</w:tcPr>
          <w:p w14:paraId="6FE3DA20" w14:textId="484857D4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44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2" w:type="dxa"/>
          </w:tcPr>
          <w:p w14:paraId="1333F79C" w14:textId="0E342584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225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C52A1" w:rsidRPr="00462F27" w14:paraId="480FD9BC" w14:textId="77777777" w:rsidTr="00AC52A1">
        <w:tc>
          <w:tcPr>
            <w:tcW w:w="2263" w:type="dxa"/>
          </w:tcPr>
          <w:p w14:paraId="10640768" w14:textId="7DDEC948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44" w:type="dxa"/>
          </w:tcPr>
          <w:p w14:paraId="687CCFE9" w14:textId="442C93E3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49" w:type="dxa"/>
          </w:tcPr>
          <w:p w14:paraId="17410127" w14:textId="64B1245C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9" w:type="dxa"/>
          </w:tcPr>
          <w:p w14:paraId="33D5F109" w14:textId="09258354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8" w:type="dxa"/>
          </w:tcPr>
          <w:p w14:paraId="318CC521" w14:textId="52228A7B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C39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6" w:type="dxa"/>
          </w:tcPr>
          <w:p w14:paraId="00735B2F" w14:textId="2F5ED50B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4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2" w:type="dxa"/>
          </w:tcPr>
          <w:p w14:paraId="647DC588" w14:textId="01900010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C52A1" w:rsidRPr="00462F27" w14:paraId="369E191A" w14:textId="77777777" w:rsidTr="00AC52A1">
        <w:tc>
          <w:tcPr>
            <w:tcW w:w="2263" w:type="dxa"/>
          </w:tcPr>
          <w:p w14:paraId="2320D2BF" w14:textId="66DCD01B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944" w:type="dxa"/>
          </w:tcPr>
          <w:p w14:paraId="3D41ADDF" w14:textId="77777777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1BB81E9A" w14:textId="77777777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017AC494" w14:textId="7F2BDB4B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5DD411F1" w14:textId="77777777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2BC142E3" w14:textId="77777777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14:paraId="302FD8D4" w14:textId="77777777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52A1" w:rsidRPr="00462F27" w14:paraId="7CC5DA16" w14:textId="77777777" w:rsidTr="00AC52A1">
        <w:tc>
          <w:tcPr>
            <w:tcW w:w="2263" w:type="dxa"/>
          </w:tcPr>
          <w:p w14:paraId="6A35DD59" w14:textId="40288CE0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44" w:type="dxa"/>
          </w:tcPr>
          <w:p w14:paraId="2F79968B" w14:textId="13FEB38F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10E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</w:tcPr>
          <w:p w14:paraId="66912BF5" w14:textId="32BA3ED2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10E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6A50518F" w14:textId="788700E4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C39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2655C8F2" w14:textId="11335A97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39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6" w:type="dxa"/>
          </w:tcPr>
          <w:p w14:paraId="440AB844" w14:textId="5621D2F0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42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2" w:type="dxa"/>
          </w:tcPr>
          <w:p w14:paraId="6A4BE610" w14:textId="3576EA60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225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C52A1" w:rsidRPr="00462F27" w14:paraId="504204E4" w14:textId="77777777" w:rsidTr="00AC52A1">
        <w:tc>
          <w:tcPr>
            <w:tcW w:w="2263" w:type="dxa"/>
          </w:tcPr>
          <w:p w14:paraId="4D4C7BDF" w14:textId="6EB14AE2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44" w:type="dxa"/>
          </w:tcPr>
          <w:p w14:paraId="0A38F9D9" w14:textId="0D3B160B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10E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9" w:type="dxa"/>
          </w:tcPr>
          <w:p w14:paraId="46D5B985" w14:textId="794C1670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C39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</w:tcPr>
          <w:p w14:paraId="103B0C4B" w14:textId="6E3A13CD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44535F14" w14:textId="7A2706B4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6" w:type="dxa"/>
          </w:tcPr>
          <w:p w14:paraId="4D736732" w14:textId="7587238E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42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</w:tcPr>
          <w:p w14:paraId="5F4AB657" w14:textId="2E0A3D4B" w:rsidR="00AC52A1" w:rsidRPr="00462F27" w:rsidRDefault="00AC52A1" w:rsidP="00AC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2405F3" w:rsidRPr="00462F27" w14:paraId="481927D2" w14:textId="77777777" w:rsidTr="00AC52A1">
        <w:tc>
          <w:tcPr>
            <w:tcW w:w="2263" w:type="dxa"/>
            <w:tcBorders>
              <w:bottom w:val="single" w:sz="4" w:space="0" w:color="auto"/>
            </w:tcBorders>
          </w:tcPr>
          <w:p w14:paraId="0FC27E24" w14:textId="16726877" w:rsidR="002405F3" w:rsidRPr="00462F27" w:rsidRDefault="002405F3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AC52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e limitations (psych.)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336DE05A" w14:textId="2EC95A52" w:rsidR="002405F3" w:rsidRPr="00462F27" w:rsidRDefault="002405F3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944BC28" w14:textId="08C6160F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C39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CF30DBD" w14:textId="45168BBE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363093E" w14:textId="11DD500E" w:rsidR="002405F3" w:rsidRPr="00462F27" w:rsidRDefault="003442FB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966537B" w14:textId="5C6C03A9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59D8C38" w14:textId="59DE269C" w:rsidR="002405F3" w:rsidRPr="00462F27" w:rsidRDefault="002405F3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</w:tbl>
    <w:p w14:paraId="5CE5C4B3" w14:textId="77777777" w:rsidR="00AC52A1" w:rsidRDefault="00AC52A1" w:rsidP="00AC52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167CD5FD" w14:textId="77777777" w:rsidR="00AC52A1" w:rsidRDefault="00AC52A1" w:rsidP="00AC52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Role limitations (psychological)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was added in the second</w:t>
      </w:r>
    </w:p>
    <w:p w14:paraId="57D9AA8B" w14:textId="6998AE11" w:rsidR="00937D19" w:rsidRPr="00676BFB" w:rsidRDefault="00AC52A1" w:rsidP="00676B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ep</w:t>
      </w:r>
    </w:p>
    <w:p w14:paraId="24FF22C9" w14:textId="77777777" w:rsidR="008574D0" w:rsidRPr="0093104F" w:rsidRDefault="008574D0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7AD14B0C" w14:textId="77777777" w:rsidR="00937D19" w:rsidRPr="00462F27" w:rsidRDefault="00937D19" w:rsidP="00EF1769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p w14:paraId="2BF73750" w14:textId="77777777" w:rsidR="00EF1769" w:rsidRPr="00462F27" w:rsidRDefault="00EF1769" w:rsidP="00BD13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2E35C9" w14:textId="1ACC9FCC" w:rsidR="00324E78" w:rsidRDefault="00D33E09" w:rsidP="00BD13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EF1769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EF1769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9</w:t>
      </w:r>
      <w:r w:rsidR="00EF1769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EF1769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Vitality predicting </w:t>
      </w:r>
      <w:bookmarkStart w:id="14" w:name="_Hlk104332084"/>
      <w:r w:rsidR="00324E78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324E78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</w:t>
      </w:r>
    </w:p>
    <w:p w14:paraId="0AD24421" w14:textId="0FE5A729" w:rsidR="00324E78" w:rsidRPr="00462F27" w:rsidRDefault="00324E78" w:rsidP="00BD1377">
      <w:pPr>
        <w:autoSpaceDE w:val="0"/>
        <w:autoSpaceDN w:val="0"/>
        <w:adjustRightInd w:val="0"/>
        <w:spacing w:after="0" w:line="240" w:lineRule="auto"/>
        <w:ind w:right="6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14"/>
    <w:p w14:paraId="32E83106" w14:textId="77777777" w:rsidR="00EF1769" w:rsidRPr="00462F27" w:rsidRDefault="00EF1769" w:rsidP="00506277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151"/>
        <w:gridCol w:w="1149"/>
        <w:gridCol w:w="1149"/>
        <w:gridCol w:w="1068"/>
        <w:gridCol w:w="1086"/>
        <w:gridCol w:w="1082"/>
      </w:tblGrid>
      <w:tr w:rsidR="00EF1769" w:rsidRPr="00462F27" w14:paraId="7C79CEA1" w14:textId="77777777" w:rsidTr="00E165A5">
        <w:trPr>
          <w:trHeight w:val="635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10AD8B86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CCE4D13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16FB0FD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74E5A0B7" w14:textId="4BFEB52A" w:rsidR="00EF1769" w:rsidRPr="00462F27" w:rsidRDefault="00DD62D4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65257826" w14:textId="77777777" w:rsidR="008F09E6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28537F46" w14:textId="22BA379F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26465E66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74A02AD8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F989EB9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5D0DFB98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DD62D4" w:rsidRPr="00462F27" w14:paraId="509CD7B9" w14:textId="77777777" w:rsidTr="00E165A5">
        <w:tc>
          <w:tcPr>
            <w:tcW w:w="2056" w:type="dxa"/>
            <w:tcBorders>
              <w:top w:val="single" w:sz="4" w:space="0" w:color="auto"/>
            </w:tcBorders>
          </w:tcPr>
          <w:p w14:paraId="67F90393" w14:textId="6DCB2879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70B1FCD" w14:textId="7762A49A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60CFEFE9" w14:textId="0578E0C8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433A1D3" w14:textId="44620EB5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BD3EFDF" w14:textId="3FC1AC85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CA61E25" w14:textId="222E7366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BDF4D14" w14:textId="562D428C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DD62D4" w:rsidRPr="00462F27" w14:paraId="6C2CD99C" w14:textId="77777777" w:rsidTr="00E165A5">
        <w:tc>
          <w:tcPr>
            <w:tcW w:w="2056" w:type="dxa"/>
          </w:tcPr>
          <w:p w14:paraId="2C0CBDC8" w14:textId="25DCA67D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7FD978DF" w14:textId="1E5196EB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9" w:type="dxa"/>
          </w:tcPr>
          <w:p w14:paraId="54FEED56" w14:textId="0009140A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52E3CC7D" w14:textId="7A1519D1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8" w:type="dxa"/>
          </w:tcPr>
          <w:p w14:paraId="0828C5DC" w14:textId="4416E735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6" w:type="dxa"/>
          </w:tcPr>
          <w:p w14:paraId="1F3B325C" w14:textId="6B0DDAE8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2" w:type="dxa"/>
          </w:tcPr>
          <w:p w14:paraId="3D07B80F" w14:textId="215EEA0D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DD62D4" w:rsidRPr="00462F27" w14:paraId="1E1FAC08" w14:textId="77777777" w:rsidTr="00E165A5">
        <w:tc>
          <w:tcPr>
            <w:tcW w:w="2056" w:type="dxa"/>
          </w:tcPr>
          <w:p w14:paraId="0FA51E6D" w14:textId="1CEBDF0E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4C8CECAD" w14:textId="3B17694C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49" w:type="dxa"/>
          </w:tcPr>
          <w:p w14:paraId="556081B6" w14:textId="775276CE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9" w:type="dxa"/>
          </w:tcPr>
          <w:p w14:paraId="725D0D4A" w14:textId="168C682E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68" w:type="dxa"/>
          </w:tcPr>
          <w:p w14:paraId="76D3B87B" w14:textId="3DB0A7EF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6" w:type="dxa"/>
          </w:tcPr>
          <w:p w14:paraId="33593667" w14:textId="0D93E1BB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2" w:type="dxa"/>
          </w:tcPr>
          <w:p w14:paraId="0088E0AB" w14:textId="5145AB7F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D62D4" w:rsidRPr="00462F27" w14:paraId="22CC3C53" w14:textId="77777777" w:rsidTr="00E165A5">
        <w:tc>
          <w:tcPr>
            <w:tcW w:w="2056" w:type="dxa"/>
          </w:tcPr>
          <w:p w14:paraId="40177351" w14:textId="1FD8E72B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5EAFC98C" w14:textId="77777777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18D3DD39" w14:textId="77777777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12DA93A0" w14:textId="23856CED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665E1247" w14:textId="77777777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41F00DA0" w14:textId="77777777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14:paraId="3147992E" w14:textId="77777777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62D4" w:rsidRPr="00462F27" w14:paraId="559102C6" w14:textId="77777777" w:rsidTr="00E165A5">
        <w:tc>
          <w:tcPr>
            <w:tcW w:w="2056" w:type="dxa"/>
          </w:tcPr>
          <w:p w14:paraId="103301FD" w14:textId="5F29103F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0FE0057B" w14:textId="0C2F5DBB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49" w:type="dxa"/>
          </w:tcPr>
          <w:p w14:paraId="203EE680" w14:textId="08CB168B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281D736D" w14:textId="732ADF01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0CE1D58C" w14:textId="3D2740D5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6" w:type="dxa"/>
          </w:tcPr>
          <w:p w14:paraId="4ECA1122" w14:textId="75CFF7C9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2" w:type="dxa"/>
          </w:tcPr>
          <w:p w14:paraId="390024D0" w14:textId="194CA2A7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165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62D4" w:rsidRPr="00462F27" w14:paraId="3BF28F68" w14:textId="77777777" w:rsidTr="00E165A5">
        <w:tc>
          <w:tcPr>
            <w:tcW w:w="2056" w:type="dxa"/>
          </w:tcPr>
          <w:p w14:paraId="37243D26" w14:textId="4561207F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044A9EC5" w14:textId="51054312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</w:tcPr>
          <w:p w14:paraId="3DB99560" w14:textId="5C7B3568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9" w:type="dxa"/>
          </w:tcPr>
          <w:p w14:paraId="13A46B5B" w14:textId="4EBA2A9D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25B72F9E" w14:textId="25EF1062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6" w:type="dxa"/>
          </w:tcPr>
          <w:p w14:paraId="7FAA84A8" w14:textId="7FEDD587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</w:tcPr>
          <w:p w14:paraId="4BB00D14" w14:textId="46DBF700" w:rsidR="00DD62D4" w:rsidRPr="00462F27" w:rsidRDefault="00DD62D4" w:rsidP="00DD62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165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5F3" w:rsidRPr="00462F27" w14:paraId="7034FE8D" w14:textId="77777777" w:rsidTr="00E165A5">
        <w:tc>
          <w:tcPr>
            <w:tcW w:w="2056" w:type="dxa"/>
            <w:tcBorders>
              <w:bottom w:val="single" w:sz="4" w:space="0" w:color="auto"/>
            </w:tcBorders>
          </w:tcPr>
          <w:p w14:paraId="63746C22" w14:textId="2AF37626" w:rsidR="002405F3" w:rsidRPr="00462F27" w:rsidRDefault="00DD62D4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tality 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4654F03" w14:textId="51EAF369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3D94E6D4" w14:textId="01BCD5C8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32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4682A76" w14:textId="5701AF9C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7B31A35E" w14:textId="5F5453BF" w:rsidR="002405F3" w:rsidRPr="00462F27" w:rsidRDefault="002405F3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A553753" w14:textId="622590B4" w:rsidR="002405F3" w:rsidRPr="00462F27" w:rsidRDefault="0013485E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5F3" w:rsidRPr="00462F2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2382D76" w14:textId="7F9F8387" w:rsidR="002405F3" w:rsidRPr="00462F27" w:rsidRDefault="002405F3" w:rsidP="00240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</w:tbl>
    <w:p w14:paraId="43516449" w14:textId="77777777" w:rsidR="00EF1769" w:rsidRPr="00462F27" w:rsidRDefault="00EF1769" w:rsidP="00E708B6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p w14:paraId="12435EFA" w14:textId="10C30187" w:rsidR="00F40EAA" w:rsidRPr="00F40EAA" w:rsidRDefault="00DD62D4" w:rsidP="001A0A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 w:rsidR="00E165A5">
        <w:rPr>
          <w:rFonts w:ascii="Times New Roman" w:hAnsi="Times New Roman" w:cs="Times New Roman"/>
          <w:sz w:val="16"/>
          <w:szCs w:val="16"/>
          <w:lang w:val="en-US"/>
        </w:rPr>
        <w:t xml:space="preserve">Vitality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was added in the second step</w:t>
      </w:r>
    </w:p>
    <w:p w14:paraId="784A9A85" w14:textId="77777777" w:rsidR="008574D0" w:rsidRPr="0093104F" w:rsidRDefault="008574D0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05C6AD79" w14:textId="77777777" w:rsidR="00676BFB" w:rsidRDefault="00676BFB" w:rsidP="00E708B6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p w14:paraId="501087BE" w14:textId="77777777" w:rsidR="00676BFB" w:rsidRPr="00462F27" w:rsidRDefault="00676BFB" w:rsidP="00BD1377">
      <w:pPr>
        <w:autoSpaceDE w:val="0"/>
        <w:autoSpaceDN w:val="0"/>
        <w:adjustRightInd w:val="0"/>
        <w:spacing w:after="0" w:line="240" w:lineRule="auto"/>
        <w:ind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p w14:paraId="080EB921" w14:textId="2D80B39E" w:rsidR="00582028" w:rsidRDefault="00D33E09" w:rsidP="00BD13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EF1769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EF1769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10</w:t>
      </w:r>
      <w:r w:rsidR="00EF1769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215D0F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Emotional wellbeing</w:t>
      </w:r>
      <w:r w:rsidR="00EF1769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</w:t>
      </w:r>
      <w:r w:rsidR="00582028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predicting </w:t>
      </w:r>
      <w:r w:rsidR="00582028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582028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</w:t>
      </w:r>
    </w:p>
    <w:p w14:paraId="37E0CB08" w14:textId="1CB0B2FC" w:rsidR="00582028" w:rsidRPr="00462F27" w:rsidRDefault="00582028" w:rsidP="00BD1377">
      <w:pPr>
        <w:autoSpaceDE w:val="0"/>
        <w:autoSpaceDN w:val="0"/>
        <w:adjustRightInd w:val="0"/>
        <w:spacing w:after="0" w:line="240" w:lineRule="auto"/>
        <w:ind w:right="6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79C9519" w14:textId="77777777" w:rsidR="00EF1769" w:rsidRPr="00462F27" w:rsidRDefault="00EF1769" w:rsidP="00506277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151"/>
        <w:gridCol w:w="1149"/>
        <w:gridCol w:w="1149"/>
        <w:gridCol w:w="1068"/>
        <w:gridCol w:w="1086"/>
        <w:gridCol w:w="1082"/>
      </w:tblGrid>
      <w:tr w:rsidR="00EF1769" w:rsidRPr="00462F27" w14:paraId="7E3430AB" w14:textId="77777777" w:rsidTr="00BB46D1">
        <w:trPr>
          <w:trHeight w:val="635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5D10CB01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848C6EB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B04123E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763CAB70" w14:textId="1927E43C" w:rsidR="00EF1769" w:rsidRPr="00462F27" w:rsidRDefault="00BA4D6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2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2509737D" w14:textId="77777777" w:rsidR="008F09E6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1089DC81" w14:textId="5CF4A049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3DCFB3C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1F9EF362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FEBAE20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7F83CBF3" w14:textId="77777777" w:rsidR="00EF1769" w:rsidRPr="00462F27" w:rsidRDefault="00EF1769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BA4D66" w:rsidRPr="00462F27" w14:paraId="09963C74" w14:textId="77777777" w:rsidTr="00BB46D1">
        <w:tc>
          <w:tcPr>
            <w:tcW w:w="2056" w:type="dxa"/>
            <w:tcBorders>
              <w:top w:val="single" w:sz="4" w:space="0" w:color="auto"/>
            </w:tcBorders>
          </w:tcPr>
          <w:p w14:paraId="333C1904" w14:textId="7B130D9B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39882E6" w14:textId="305477EF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CE2803B" w14:textId="0B527F2A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85E26A3" w14:textId="2A6BA3FF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EFCEE78" w14:textId="385B163E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8552E5C" w14:textId="287F22AC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6E0652D" w14:textId="5A391AF8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BA4D66" w:rsidRPr="00462F27" w14:paraId="575191DA" w14:textId="77777777" w:rsidTr="00BB46D1">
        <w:tc>
          <w:tcPr>
            <w:tcW w:w="2056" w:type="dxa"/>
          </w:tcPr>
          <w:p w14:paraId="6399DE18" w14:textId="24FDDA1D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20EA2227" w14:textId="515E2CFD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9" w:type="dxa"/>
          </w:tcPr>
          <w:p w14:paraId="512CE711" w14:textId="365E4776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42A95A28" w14:textId="7E7F2B13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8" w:type="dxa"/>
          </w:tcPr>
          <w:p w14:paraId="75F48858" w14:textId="19710EE2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6" w:type="dxa"/>
          </w:tcPr>
          <w:p w14:paraId="411F93AD" w14:textId="3CDD593E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2" w:type="dxa"/>
          </w:tcPr>
          <w:p w14:paraId="7371297D" w14:textId="7A443B59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A4D66" w:rsidRPr="00462F27" w14:paraId="78E948B9" w14:textId="77777777" w:rsidTr="00BB46D1">
        <w:tc>
          <w:tcPr>
            <w:tcW w:w="2056" w:type="dxa"/>
          </w:tcPr>
          <w:p w14:paraId="6F553255" w14:textId="39A5461B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3278D46D" w14:textId="5E3C7FCA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9" w:type="dxa"/>
          </w:tcPr>
          <w:p w14:paraId="607A22A7" w14:textId="12B7B988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149" w:type="dxa"/>
          </w:tcPr>
          <w:p w14:paraId="48903E54" w14:textId="6FA47601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68" w:type="dxa"/>
          </w:tcPr>
          <w:p w14:paraId="60B3F84D" w14:textId="2154BD15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6" w:type="dxa"/>
          </w:tcPr>
          <w:p w14:paraId="73498F5D" w14:textId="1D5A0DDD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2" w:type="dxa"/>
          </w:tcPr>
          <w:p w14:paraId="680DEA7A" w14:textId="26A5C636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A4D66" w:rsidRPr="00462F27" w14:paraId="1FADA7DC" w14:textId="77777777" w:rsidTr="00BB46D1">
        <w:tc>
          <w:tcPr>
            <w:tcW w:w="2056" w:type="dxa"/>
          </w:tcPr>
          <w:p w14:paraId="2897CB75" w14:textId="147F3CCC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626510DB" w14:textId="77777777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5A449B17" w14:textId="77777777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14FEB306" w14:textId="134FF92E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0A26B5B7" w14:textId="77777777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0A15DA5E" w14:textId="77777777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14:paraId="0366F40F" w14:textId="77777777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4D66" w:rsidRPr="00462F27" w14:paraId="0F8484BA" w14:textId="77777777" w:rsidTr="00BB46D1">
        <w:tc>
          <w:tcPr>
            <w:tcW w:w="2056" w:type="dxa"/>
          </w:tcPr>
          <w:p w14:paraId="640D768A" w14:textId="704C206B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7389813E" w14:textId="51FF5388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49" w:type="dxa"/>
          </w:tcPr>
          <w:p w14:paraId="7D30240D" w14:textId="7D005467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3AE402BB" w14:textId="7E171414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58498B16" w14:textId="4AE6A552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6" w:type="dxa"/>
          </w:tcPr>
          <w:p w14:paraId="1869ABF4" w14:textId="7782E7C9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2" w:type="dxa"/>
          </w:tcPr>
          <w:p w14:paraId="28F664C4" w14:textId="40B1C947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BA4D66" w:rsidRPr="00462F27" w14:paraId="2C412D15" w14:textId="77777777" w:rsidTr="00BB46D1">
        <w:tc>
          <w:tcPr>
            <w:tcW w:w="2056" w:type="dxa"/>
          </w:tcPr>
          <w:p w14:paraId="69E49F05" w14:textId="33849F8F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02B57FA7" w14:textId="4B345881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49" w:type="dxa"/>
          </w:tcPr>
          <w:p w14:paraId="07EECE50" w14:textId="0A1501E3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9" w:type="dxa"/>
          </w:tcPr>
          <w:p w14:paraId="6F6D7FB8" w14:textId="566A3036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56C9B091" w14:textId="70AF1D6D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14:paraId="1287899D" w14:textId="0E624780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</w:tcPr>
          <w:p w14:paraId="74B704D4" w14:textId="696C44F0" w:rsidR="00BA4D66" w:rsidRPr="00462F27" w:rsidRDefault="00BA4D66" w:rsidP="00BA4D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5241" w:rsidRPr="00462F27" w14:paraId="58154251" w14:textId="77777777" w:rsidTr="00BB46D1">
        <w:tc>
          <w:tcPr>
            <w:tcW w:w="2056" w:type="dxa"/>
            <w:tcBorders>
              <w:bottom w:val="single" w:sz="4" w:space="0" w:color="auto"/>
            </w:tcBorders>
          </w:tcPr>
          <w:p w14:paraId="5B6B400A" w14:textId="0A4A7990" w:rsidR="00B25241" w:rsidRPr="00462F27" w:rsidRDefault="00B25241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al wellbeing 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C84AF6D" w14:textId="7C20A478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D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94AC2BC" w14:textId="62F61DC8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41D93D7" w14:textId="42C865A7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DBD8E61" w14:textId="5A2E5559" w:rsidR="00B25241" w:rsidRPr="00462F27" w:rsidRDefault="00B25241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D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C0BC899" w14:textId="472464BA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A4D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B1B799D" w14:textId="781E770B" w:rsidR="00B25241" w:rsidRPr="00462F27" w:rsidRDefault="00B25241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D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1FAB1A24" w14:textId="77777777" w:rsidR="00BA4D66" w:rsidRDefault="00BA4D66" w:rsidP="00BA4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6DC93EE2" w14:textId="152DCB2C" w:rsidR="00BA4D66" w:rsidRPr="00A831EE" w:rsidRDefault="00BA4D66" w:rsidP="00BA4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Emotional wellbeing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was added in the second step</w:t>
      </w:r>
    </w:p>
    <w:p w14:paraId="30B1A230" w14:textId="08DCB527" w:rsidR="001A0A3B" w:rsidRDefault="008574D0" w:rsidP="00002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25749056" w14:textId="77777777" w:rsidR="00002CD9" w:rsidRDefault="00002CD9" w:rsidP="00002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A4D0753" w14:textId="77777777" w:rsidR="00002CD9" w:rsidRDefault="00002CD9" w:rsidP="00002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CBF20EA" w14:textId="77777777" w:rsidR="00002CD9" w:rsidRDefault="00002CD9" w:rsidP="00002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A98F82E" w14:textId="77777777" w:rsidR="00002CD9" w:rsidRDefault="00002CD9" w:rsidP="00002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114E8B5" w14:textId="77777777" w:rsidR="00002CD9" w:rsidRDefault="00002CD9" w:rsidP="00002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7E6DAAC" w14:textId="77777777" w:rsidR="00002CD9" w:rsidRDefault="00002CD9" w:rsidP="00002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29DAC11" w14:textId="77777777" w:rsidR="00002CD9" w:rsidRDefault="00002CD9" w:rsidP="00002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2BCA32F" w14:textId="77777777" w:rsidR="00002CD9" w:rsidRPr="00002CD9" w:rsidRDefault="00002CD9" w:rsidP="00002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3AFCD6E" w14:textId="1E405D79" w:rsidR="00BB46D1" w:rsidRDefault="00D33E09" w:rsidP="00BB46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996AF1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996AF1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11</w:t>
      </w:r>
      <w:r w:rsidR="00996AF1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996AF1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Social functioning </w:t>
      </w:r>
      <w:r w:rsidR="00BB46D1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predicting </w:t>
      </w:r>
      <w:r w:rsidR="00BB46D1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BB46D1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</w:t>
      </w:r>
    </w:p>
    <w:p w14:paraId="7F552D00" w14:textId="42633A74" w:rsidR="00996AF1" w:rsidRPr="00462F27" w:rsidRDefault="00BB46D1" w:rsidP="008574D0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1AC4C05" w14:textId="77777777" w:rsidR="00996AF1" w:rsidRPr="00462F27" w:rsidRDefault="00996AF1" w:rsidP="00996AF1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151"/>
        <w:gridCol w:w="1149"/>
        <w:gridCol w:w="1149"/>
        <w:gridCol w:w="1068"/>
        <w:gridCol w:w="1086"/>
        <w:gridCol w:w="1082"/>
      </w:tblGrid>
      <w:tr w:rsidR="00996AF1" w:rsidRPr="00462F27" w14:paraId="097FC6A4" w14:textId="77777777" w:rsidTr="00BB46D1">
        <w:trPr>
          <w:trHeight w:val="635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49ED0866" w14:textId="77777777" w:rsidR="00996AF1" w:rsidRPr="00462F27" w:rsidRDefault="00996AF1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5680DD2" w14:textId="77777777" w:rsidR="00996AF1" w:rsidRPr="00462F27" w:rsidRDefault="00996AF1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23E6F6D3" w14:textId="77777777" w:rsidR="00996AF1" w:rsidRPr="00462F27" w:rsidRDefault="00996AF1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E97C5B4" w14:textId="137ECCA2" w:rsidR="00996AF1" w:rsidRPr="00462F27" w:rsidRDefault="00DF5D2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5D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BBA1C79" w14:textId="77777777" w:rsidR="008F09E6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14:paraId="4F888E6A" w14:textId="2FB5E77A" w:rsidR="00996AF1" w:rsidRPr="00462F27" w:rsidRDefault="00996AF1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4CC5472" w14:textId="77777777" w:rsidR="00996AF1" w:rsidRPr="00462F27" w:rsidRDefault="00996AF1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6DD06E61" w14:textId="77777777" w:rsidR="00996AF1" w:rsidRPr="00462F27" w:rsidRDefault="00996AF1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0277EB0" w14:textId="77777777" w:rsidR="00996AF1" w:rsidRPr="00462F27" w:rsidRDefault="00996AF1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36342517" w14:textId="77777777" w:rsidR="00996AF1" w:rsidRPr="00462F27" w:rsidRDefault="00996AF1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BB46D1" w:rsidRPr="00462F27" w14:paraId="63E8A389" w14:textId="77777777" w:rsidTr="00BB46D1">
        <w:tc>
          <w:tcPr>
            <w:tcW w:w="2056" w:type="dxa"/>
            <w:tcBorders>
              <w:top w:val="single" w:sz="4" w:space="0" w:color="auto"/>
            </w:tcBorders>
          </w:tcPr>
          <w:p w14:paraId="05F4288B" w14:textId="5538B0B8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2C4215C" w14:textId="28E19C17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9407720" w14:textId="6E254519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926E303" w14:textId="45A10678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3DFD982" w14:textId="3183683E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DA82DF7" w14:textId="7926F542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7F8191F" w14:textId="1C41F45C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BB46D1" w:rsidRPr="00462F27" w14:paraId="0D0FA672" w14:textId="77777777" w:rsidTr="00BB46D1">
        <w:tc>
          <w:tcPr>
            <w:tcW w:w="2056" w:type="dxa"/>
          </w:tcPr>
          <w:p w14:paraId="6ED6A079" w14:textId="7AE06A77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3AD73CC4" w14:textId="2B42EFE8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6E42F9F3" w14:textId="69002A3D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1A7BDBD0" w14:textId="4D8211BE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8" w:type="dxa"/>
          </w:tcPr>
          <w:p w14:paraId="1CAC69D8" w14:textId="1942DB95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6" w:type="dxa"/>
          </w:tcPr>
          <w:p w14:paraId="1D654E8D" w14:textId="669BD032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2" w:type="dxa"/>
          </w:tcPr>
          <w:p w14:paraId="52832AD9" w14:textId="2948259F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B46D1" w:rsidRPr="00462F27" w14:paraId="582D0F07" w14:textId="77777777" w:rsidTr="00BB46D1">
        <w:tc>
          <w:tcPr>
            <w:tcW w:w="2056" w:type="dxa"/>
          </w:tcPr>
          <w:p w14:paraId="2C710E33" w14:textId="0E615F74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083A8981" w14:textId="5B9D13EE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9" w:type="dxa"/>
          </w:tcPr>
          <w:p w14:paraId="48B9DE93" w14:textId="199956DA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149" w:type="dxa"/>
          </w:tcPr>
          <w:p w14:paraId="1D9C7689" w14:textId="11EF924C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68" w:type="dxa"/>
          </w:tcPr>
          <w:p w14:paraId="167C240A" w14:textId="34EE9A6D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6" w:type="dxa"/>
          </w:tcPr>
          <w:p w14:paraId="337F44F0" w14:textId="01FD569F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2" w:type="dxa"/>
          </w:tcPr>
          <w:p w14:paraId="34847298" w14:textId="4FD80114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BB46D1" w:rsidRPr="00462F27" w14:paraId="066C5E0A" w14:textId="77777777" w:rsidTr="00BB46D1">
        <w:tc>
          <w:tcPr>
            <w:tcW w:w="2056" w:type="dxa"/>
          </w:tcPr>
          <w:p w14:paraId="53A66944" w14:textId="4897A14F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32213ADC" w14:textId="77777777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3FDBC5A4" w14:textId="77777777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6D39F580" w14:textId="2ECC3325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638C0FEE" w14:textId="77777777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0F4C14FA" w14:textId="77777777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14:paraId="74CD636E" w14:textId="77777777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6D1" w:rsidRPr="00462F27" w14:paraId="0DBF2BC7" w14:textId="77777777" w:rsidTr="00BB46D1">
        <w:tc>
          <w:tcPr>
            <w:tcW w:w="2056" w:type="dxa"/>
          </w:tcPr>
          <w:p w14:paraId="0660487A" w14:textId="7C142811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36C9358E" w14:textId="34128646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49" w:type="dxa"/>
          </w:tcPr>
          <w:p w14:paraId="60185C21" w14:textId="2AA5BA1F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49" w:type="dxa"/>
          </w:tcPr>
          <w:p w14:paraId="21934C23" w14:textId="21FC920C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2ADC8EA4" w14:textId="40A72363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6" w:type="dxa"/>
          </w:tcPr>
          <w:p w14:paraId="6A58FEB2" w14:textId="7C4CF4E8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2" w:type="dxa"/>
          </w:tcPr>
          <w:p w14:paraId="732FD9B0" w14:textId="1AC8B4B8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B46D1" w:rsidRPr="00462F27" w14:paraId="7F353AFE" w14:textId="77777777" w:rsidTr="00BB46D1">
        <w:tc>
          <w:tcPr>
            <w:tcW w:w="2056" w:type="dxa"/>
          </w:tcPr>
          <w:p w14:paraId="79FF2810" w14:textId="2C52023F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4CB0E58C" w14:textId="45B60C16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49" w:type="dxa"/>
          </w:tcPr>
          <w:p w14:paraId="39630FE4" w14:textId="32E1F155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49" w:type="dxa"/>
          </w:tcPr>
          <w:p w14:paraId="2865641D" w14:textId="717BAB53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54BE6E8C" w14:textId="670553FF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6" w:type="dxa"/>
          </w:tcPr>
          <w:p w14:paraId="28A3CBAD" w14:textId="7C32878C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</w:tcPr>
          <w:p w14:paraId="2EC96505" w14:textId="20C9C90B" w:rsidR="00BB46D1" w:rsidRPr="00462F27" w:rsidRDefault="00BB46D1" w:rsidP="00BB46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25241" w:rsidRPr="00462F27" w14:paraId="3DB5CABD" w14:textId="77777777" w:rsidTr="00BB46D1">
        <w:tc>
          <w:tcPr>
            <w:tcW w:w="2056" w:type="dxa"/>
            <w:tcBorders>
              <w:bottom w:val="single" w:sz="4" w:space="0" w:color="auto"/>
            </w:tcBorders>
          </w:tcPr>
          <w:p w14:paraId="38251BBC" w14:textId="2E6BE8AF" w:rsidR="00B25241" w:rsidRPr="00462F27" w:rsidRDefault="00B25241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functioning 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2A5BFB6" w14:textId="73FA8DF7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BB85660" w14:textId="4BFD0B22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46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9D66FA0" w14:textId="30688E9B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2853A4C" w14:textId="52743EF8" w:rsidR="00B25241" w:rsidRPr="00462F27" w:rsidRDefault="00B25241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C1A420A" w14:textId="39E834E4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B46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6643799" w14:textId="08FC126A" w:rsidR="00B25241" w:rsidRPr="00462F27" w:rsidRDefault="00B25241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46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46927F3B" w14:textId="77777777" w:rsidR="00BB46D1" w:rsidRDefault="00BB46D1" w:rsidP="00BB46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2941D825" w14:textId="7EAC08FC" w:rsidR="00BB46D1" w:rsidRPr="00A831EE" w:rsidRDefault="00BB46D1" w:rsidP="00BB46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ocial functioning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was added in the second step</w:t>
      </w:r>
    </w:p>
    <w:p w14:paraId="73C63DA4" w14:textId="77777777" w:rsidR="008574D0" w:rsidRPr="0093104F" w:rsidRDefault="008574D0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44B17374" w14:textId="77777777" w:rsidR="005B1D75" w:rsidRPr="008574D0" w:rsidRDefault="005B1D75" w:rsidP="005B1D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9DCEEE9" w14:textId="77777777" w:rsidR="00A53996" w:rsidRPr="005B1D75" w:rsidRDefault="00A53996" w:rsidP="000F64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/>
        </w:rPr>
      </w:pPr>
    </w:p>
    <w:p w14:paraId="64C6368D" w14:textId="04FC3097" w:rsidR="00B81972" w:rsidRDefault="00D33E09" w:rsidP="002D64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A53996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A53996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12</w:t>
      </w:r>
      <w:r w:rsidR="00A53996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A53996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Bodily pain predicting </w:t>
      </w:r>
      <w:r w:rsidR="00B81972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B81972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adjusting </w:t>
      </w:r>
    </w:p>
    <w:p w14:paraId="1BC6213C" w14:textId="40DD8D4D" w:rsidR="00A53996" w:rsidRPr="00462F27" w:rsidRDefault="00B81972" w:rsidP="002D64E6">
      <w:pPr>
        <w:autoSpaceDE w:val="0"/>
        <w:autoSpaceDN w:val="0"/>
        <w:adjustRightInd w:val="0"/>
        <w:spacing w:after="0" w:line="240" w:lineRule="auto"/>
        <w:ind w:right="6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AF5C44E" w14:textId="77777777" w:rsidR="00A53996" w:rsidRPr="00462F27" w:rsidRDefault="00A53996" w:rsidP="00A53996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151"/>
        <w:gridCol w:w="1149"/>
        <w:gridCol w:w="1149"/>
        <w:gridCol w:w="1068"/>
        <w:gridCol w:w="1086"/>
        <w:gridCol w:w="1082"/>
      </w:tblGrid>
      <w:tr w:rsidR="00A53996" w:rsidRPr="00462F27" w14:paraId="7FB17FB4" w14:textId="77777777" w:rsidTr="00DF5D26">
        <w:trPr>
          <w:trHeight w:val="635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61789F14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B7BABB0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2766E96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47D167C" w14:textId="41176781" w:rsidR="00A53996" w:rsidRPr="00462F27" w:rsidRDefault="00F62DCE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D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4D35D5DC" w14:textId="77777777" w:rsidR="008F09E6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1DD44A0D" w14:textId="707DF21C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4298546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77EAC33D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04510243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32D064A3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DF5D26" w:rsidRPr="00462F27" w14:paraId="7010342C" w14:textId="77777777" w:rsidTr="00DF5D26">
        <w:tc>
          <w:tcPr>
            <w:tcW w:w="2056" w:type="dxa"/>
            <w:tcBorders>
              <w:top w:val="single" w:sz="4" w:space="0" w:color="auto"/>
            </w:tcBorders>
          </w:tcPr>
          <w:p w14:paraId="577D08F6" w14:textId="37096DC0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2CDA6D9" w14:textId="776AF78E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686B8BC" w14:textId="6DC8A57C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969DF57" w14:textId="05E2BD27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B1C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DA9B451" w14:textId="76553D2D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B1C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2776B9B" w14:textId="7D8BA281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413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A67ED88" w14:textId="7CC29582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DF5D26" w:rsidRPr="00462F27" w14:paraId="552536E2" w14:textId="77777777" w:rsidTr="00DF5D26">
        <w:tc>
          <w:tcPr>
            <w:tcW w:w="2056" w:type="dxa"/>
          </w:tcPr>
          <w:p w14:paraId="38AE7DE9" w14:textId="7FC424CE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19212C4A" w14:textId="5DA7F18E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9" w:type="dxa"/>
          </w:tcPr>
          <w:p w14:paraId="28ACC1CA" w14:textId="4581782A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9" w:type="dxa"/>
          </w:tcPr>
          <w:p w14:paraId="069330FD" w14:textId="667F23EF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8" w:type="dxa"/>
          </w:tcPr>
          <w:p w14:paraId="57CAFBC7" w14:textId="3F18E394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6" w:type="dxa"/>
          </w:tcPr>
          <w:p w14:paraId="2129DF08" w14:textId="18C33F95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413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2" w:type="dxa"/>
          </w:tcPr>
          <w:p w14:paraId="5E5DF24C" w14:textId="06924CE6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413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5D26" w:rsidRPr="00462F27" w14:paraId="126D861B" w14:textId="77777777" w:rsidTr="00DF5D26">
        <w:tc>
          <w:tcPr>
            <w:tcW w:w="2056" w:type="dxa"/>
          </w:tcPr>
          <w:p w14:paraId="0FB75DD0" w14:textId="22C4ECAC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0896A2A6" w14:textId="0EEAAEE1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9" w:type="dxa"/>
          </w:tcPr>
          <w:p w14:paraId="15EA629E" w14:textId="12EBAF50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49" w:type="dxa"/>
          </w:tcPr>
          <w:p w14:paraId="5BD61699" w14:textId="784F4D9A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1C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8" w:type="dxa"/>
          </w:tcPr>
          <w:p w14:paraId="3F2DC532" w14:textId="29872264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1C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</w:tcPr>
          <w:p w14:paraId="59F2F24B" w14:textId="156AFB2B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2" w:type="dxa"/>
          </w:tcPr>
          <w:p w14:paraId="58460CFF" w14:textId="359CCD7A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F5D26" w:rsidRPr="00462F27" w14:paraId="60E7EC02" w14:textId="77777777" w:rsidTr="00DF5D26">
        <w:tc>
          <w:tcPr>
            <w:tcW w:w="2056" w:type="dxa"/>
          </w:tcPr>
          <w:p w14:paraId="0EBE69C4" w14:textId="77B84372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39EC4145" w14:textId="77777777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3790CF54" w14:textId="77777777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496EAC7F" w14:textId="1561111F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35DC5BF4" w14:textId="77777777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61C074FB" w14:textId="77777777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14:paraId="2F54BD1E" w14:textId="77777777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5D26" w:rsidRPr="00462F27" w14:paraId="05E402EC" w14:textId="77777777" w:rsidTr="00DF5D26">
        <w:tc>
          <w:tcPr>
            <w:tcW w:w="2056" w:type="dxa"/>
          </w:tcPr>
          <w:p w14:paraId="3C55E6D6" w14:textId="730058C2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46857EFA" w14:textId="6CA8ACF1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C60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</w:tcPr>
          <w:p w14:paraId="0A65117E" w14:textId="0944CFDC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C601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625CCBFD" w14:textId="6076C816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1C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1D0A921D" w14:textId="403F1DBC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6" w:type="dxa"/>
          </w:tcPr>
          <w:p w14:paraId="399416E9" w14:textId="432F2570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413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2" w:type="dxa"/>
          </w:tcPr>
          <w:p w14:paraId="013FC137" w14:textId="5B838474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DF5D26" w:rsidRPr="00462F27" w14:paraId="2DCD4192" w14:textId="77777777" w:rsidTr="00DF5D26">
        <w:tc>
          <w:tcPr>
            <w:tcW w:w="2056" w:type="dxa"/>
          </w:tcPr>
          <w:p w14:paraId="1750C419" w14:textId="6F59FD7D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107FA013" w14:textId="3F2D21F7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601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9" w:type="dxa"/>
          </w:tcPr>
          <w:p w14:paraId="0B2CBAD3" w14:textId="268D271A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B1C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4E07E5FB" w14:textId="47E6EB47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200EBC76" w14:textId="5064931B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6" w:type="dxa"/>
          </w:tcPr>
          <w:p w14:paraId="7060C498" w14:textId="4952C385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41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</w:tcPr>
          <w:p w14:paraId="4B62F13B" w14:textId="5F7D4CC0" w:rsidR="00DF5D26" w:rsidRPr="00462F27" w:rsidRDefault="00DF5D26" w:rsidP="00DF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25241" w:rsidRPr="00462F27" w14:paraId="38F77D8E" w14:textId="77777777" w:rsidTr="00DF5D26">
        <w:tc>
          <w:tcPr>
            <w:tcW w:w="2056" w:type="dxa"/>
            <w:tcBorders>
              <w:bottom w:val="single" w:sz="4" w:space="0" w:color="auto"/>
            </w:tcBorders>
          </w:tcPr>
          <w:p w14:paraId="36594F69" w14:textId="10C18D4D" w:rsidR="00B25241" w:rsidRPr="00462F27" w:rsidRDefault="00B25241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ily pain 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B485307" w14:textId="417CDA1F" w:rsidR="00B25241" w:rsidRPr="00462F27" w:rsidRDefault="00B25241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0A5EBE4" w14:textId="1021E0B2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38575415" w14:textId="4133C873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B1C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94183B2" w14:textId="11B7F810" w:rsidR="00B25241" w:rsidRPr="00462F27" w:rsidRDefault="00D413E5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16603E1" w14:textId="0723A020" w:rsidR="00B25241" w:rsidRPr="00462F27" w:rsidRDefault="0013485E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5241" w:rsidRPr="00462F2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1AF9BC4" w14:textId="4374915D" w:rsidR="00B25241" w:rsidRPr="00462F27" w:rsidRDefault="00B25241" w:rsidP="00B252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413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77002E60" w14:textId="77777777" w:rsidR="000F64F4" w:rsidRPr="00462F27" w:rsidRDefault="000F64F4" w:rsidP="000F6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87E061" w14:textId="3E1FA4AE" w:rsidR="00B83FC7" w:rsidRPr="00A831EE" w:rsidRDefault="00B83FC7" w:rsidP="00B83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 w:rsidR="00D33256">
        <w:rPr>
          <w:rFonts w:ascii="Times New Roman" w:hAnsi="Times New Roman" w:cs="Times New Roman"/>
          <w:sz w:val="16"/>
          <w:szCs w:val="16"/>
          <w:lang w:val="en-US"/>
        </w:rPr>
        <w:t>Bodily pai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was added in the second step</w:t>
      </w:r>
    </w:p>
    <w:p w14:paraId="0E828F2E" w14:textId="77777777" w:rsidR="008574D0" w:rsidRPr="0093104F" w:rsidRDefault="008574D0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79B7DBF3" w14:textId="77777777" w:rsidR="00B83FC7" w:rsidRPr="00BB46D1" w:rsidRDefault="00B83FC7" w:rsidP="00B83FC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p w14:paraId="171ABD57" w14:textId="77777777" w:rsidR="00A53996" w:rsidRPr="00B83FC7" w:rsidRDefault="00A53996" w:rsidP="00A539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6E352F25" w14:textId="04C4794D" w:rsidR="00557044" w:rsidRDefault="00D33E09" w:rsidP="00B210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A53996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A53996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13</w:t>
      </w:r>
      <w:r w:rsidR="00A53996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557044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General health perceptions</w:t>
      </w:r>
      <w:r w:rsidR="00B21041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predicting </w:t>
      </w:r>
      <w:r w:rsidR="00B21041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B21041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7DE7DC1" w14:textId="506BC6C2" w:rsidR="00A53996" w:rsidRPr="00557044" w:rsidRDefault="00B21041" w:rsidP="005570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adjusting 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574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8B5C6F" w14:textId="77777777" w:rsidR="00A53996" w:rsidRPr="00462F27" w:rsidRDefault="00A53996" w:rsidP="00A53996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151"/>
        <w:gridCol w:w="1149"/>
        <w:gridCol w:w="1149"/>
        <w:gridCol w:w="1068"/>
        <w:gridCol w:w="1086"/>
        <w:gridCol w:w="1082"/>
      </w:tblGrid>
      <w:tr w:rsidR="00A53996" w:rsidRPr="00462F27" w14:paraId="1DE9367D" w14:textId="77777777" w:rsidTr="00DF5D26">
        <w:trPr>
          <w:trHeight w:val="635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5665E9F6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ECD61D4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82EC53A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5511949" w14:textId="56F0179F" w:rsidR="00A53996" w:rsidRPr="00462F27" w:rsidRDefault="00F62DCE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D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7D6E04C" w14:textId="044176C9" w:rsidR="008F09E6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5343EFD8" w14:textId="2ABDFE41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05501A4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082CD80F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3B696515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5557A1DB" w14:textId="77777777" w:rsidR="00A53996" w:rsidRPr="00462F27" w:rsidRDefault="00A5399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23025D" w:rsidRPr="00462F27" w14:paraId="4171FE91" w14:textId="77777777" w:rsidTr="00DF5D26">
        <w:tc>
          <w:tcPr>
            <w:tcW w:w="2056" w:type="dxa"/>
            <w:tcBorders>
              <w:top w:val="single" w:sz="4" w:space="0" w:color="auto"/>
            </w:tcBorders>
          </w:tcPr>
          <w:p w14:paraId="16DC0A6B" w14:textId="121413B3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2885668" w14:textId="7917E5DF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3679BB7" w14:textId="702CD87B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8CD7D59" w14:textId="37433CE8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E4E65D8" w14:textId="29D732F9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0A5F73F" w14:textId="21EF1D47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4A6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A0AF550" w14:textId="3EA22993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4A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025D" w:rsidRPr="00462F27" w14:paraId="4BA8F495" w14:textId="77777777" w:rsidTr="00DF5D26">
        <w:tc>
          <w:tcPr>
            <w:tcW w:w="2056" w:type="dxa"/>
          </w:tcPr>
          <w:p w14:paraId="4D3FC7DB" w14:textId="27446497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22E30BD4" w14:textId="5B1AB6C8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</w:tcPr>
          <w:p w14:paraId="7B4993BC" w14:textId="0379CEFD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9" w:type="dxa"/>
          </w:tcPr>
          <w:p w14:paraId="50B59DB0" w14:textId="45A9CCB8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068" w:type="dxa"/>
          </w:tcPr>
          <w:p w14:paraId="626F55A8" w14:textId="3FCB3DF8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6" w:type="dxa"/>
          </w:tcPr>
          <w:p w14:paraId="6435FD5F" w14:textId="6D42FB77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2" w:type="dxa"/>
          </w:tcPr>
          <w:p w14:paraId="06462292" w14:textId="6E21BC46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23025D" w:rsidRPr="00462F27" w14:paraId="29D0F212" w14:textId="77777777" w:rsidTr="00DF5D26">
        <w:tc>
          <w:tcPr>
            <w:tcW w:w="2056" w:type="dxa"/>
          </w:tcPr>
          <w:p w14:paraId="2BBBE527" w14:textId="05D3AEEE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6252C7A8" w14:textId="67221A38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9" w:type="dxa"/>
          </w:tcPr>
          <w:p w14:paraId="1CC2649B" w14:textId="78F1257F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689A495A" w14:textId="37FCDF42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8" w:type="dxa"/>
          </w:tcPr>
          <w:p w14:paraId="01FCE0A2" w14:textId="22CFE4BD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44A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</w:tcPr>
          <w:p w14:paraId="5D425FA5" w14:textId="3DB6054C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2" w:type="dxa"/>
          </w:tcPr>
          <w:p w14:paraId="565C3102" w14:textId="762DBFB6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4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3025D" w:rsidRPr="00462F27" w14:paraId="5D1D56A8" w14:textId="77777777" w:rsidTr="00DF5D26">
        <w:tc>
          <w:tcPr>
            <w:tcW w:w="2056" w:type="dxa"/>
          </w:tcPr>
          <w:p w14:paraId="4FE355EF" w14:textId="24EA8B2C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5F6490E8" w14:textId="77777777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30180161" w14:textId="77777777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23F9ABB3" w14:textId="7B0DC036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3C3CB41D" w14:textId="77777777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7FD69E50" w14:textId="77777777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14:paraId="678464D6" w14:textId="77777777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5D" w:rsidRPr="00462F27" w14:paraId="20A6F2DD" w14:textId="77777777" w:rsidTr="00DF5D26">
        <w:tc>
          <w:tcPr>
            <w:tcW w:w="2056" w:type="dxa"/>
          </w:tcPr>
          <w:p w14:paraId="499260F8" w14:textId="54E9DEFD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0F9EE031" w14:textId="2254D520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9" w:type="dxa"/>
          </w:tcPr>
          <w:p w14:paraId="5D0B5FF6" w14:textId="5638840E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49" w:type="dxa"/>
          </w:tcPr>
          <w:p w14:paraId="186D47FF" w14:textId="5993E4A2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336FBD22" w14:textId="1C86E0A8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6" w:type="dxa"/>
          </w:tcPr>
          <w:p w14:paraId="60B77D5E" w14:textId="250642F0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4A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7A516BF1" w14:textId="54209F21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3025D" w:rsidRPr="00462F27" w14:paraId="5594C17D" w14:textId="77777777" w:rsidTr="00DF5D26">
        <w:tc>
          <w:tcPr>
            <w:tcW w:w="2056" w:type="dxa"/>
          </w:tcPr>
          <w:p w14:paraId="3FBFDAEE" w14:textId="2B1C7F1B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3E3EC3B6" w14:textId="2B80ECFD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49" w:type="dxa"/>
          </w:tcPr>
          <w:p w14:paraId="08E70280" w14:textId="512EDDEF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9" w:type="dxa"/>
          </w:tcPr>
          <w:p w14:paraId="215792C3" w14:textId="5A13CD4E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068" w:type="dxa"/>
          </w:tcPr>
          <w:p w14:paraId="37A60766" w14:textId="4D0317ED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4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6" w:type="dxa"/>
          </w:tcPr>
          <w:p w14:paraId="7776B59C" w14:textId="4BE6AD4C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4A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</w:tcPr>
          <w:p w14:paraId="20220E8C" w14:textId="136A6886" w:rsidR="0023025D" w:rsidRPr="00462F27" w:rsidRDefault="0023025D" w:rsidP="002302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44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B36A5" w:rsidRPr="00462F27" w14:paraId="545EB231" w14:textId="77777777" w:rsidTr="00DF5D26">
        <w:tc>
          <w:tcPr>
            <w:tcW w:w="2056" w:type="dxa"/>
            <w:tcBorders>
              <w:bottom w:val="single" w:sz="4" w:space="0" w:color="auto"/>
            </w:tcBorders>
          </w:tcPr>
          <w:p w14:paraId="46CFADD4" w14:textId="0A1837AE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health 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84C7A8E" w14:textId="0C1080E0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9065994" w14:textId="76124DE5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02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3A73AE4" w14:textId="3D84C71B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4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18AF22D" w14:textId="0AB9AB61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A798EC7" w14:textId="27BFB434" w:rsidR="009B36A5" w:rsidRPr="00462F27" w:rsidRDefault="00044A60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4672763" w14:textId="743885AA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</w:tbl>
    <w:p w14:paraId="580E03B5" w14:textId="77777777" w:rsidR="004F19AC" w:rsidRPr="00462F27" w:rsidRDefault="004F19AC" w:rsidP="000F6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C4695E" w14:textId="762CE4E8" w:rsidR="00E03515" w:rsidRDefault="00DF5D26" w:rsidP="00E035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 w:rsidR="00BC601C">
        <w:rPr>
          <w:rFonts w:ascii="Times New Roman" w:hAnsi="Times New Roman" w:cs="Times New Roman"/>
          <w:sz w:val="16"/>
          <w:szCs w:val="16"/>
          <w:lang w:val="en-US"/>
        </w:rPr>
        <w:t>General health</w:t>
      </w:r>
      <w:r w:rsidR="00727D29">
        <w:rPr>
          <w:rFonts w:ascii="Times New Roman" w:hAnsi="Times New Roman" w:cs="Times New Roman"/>
          <w:sz w:val="16"/>
          <w:szCs w:val="16"/>
          <w:lang w:val="en-US"/>
        </w:rPr>
        <w:t xml:space="preserve"> percep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647246">
        <w:rPr>
          <w:rFonts w:ascii="Times New Roman" w:hAnsi="Times New Roman" w:cs="Times New Roman"/>
          <w:sz w:val="16"/>
          <w:szCs w:val="16"/>
          <w:lang w:val="en-US"/>
        </w:rPr>
        <w:t>was</w:t>
      </w:r>
      <w:proofErr w:type="gramEnd"/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added in the second ste</w:t>
      </w:r>
      <w:r w:rsidR="00E03515">
        <w:rPr>
          <w:rFonts w:ascii="Times New Roman" w:hAnsi="Times New Roman" w:cs="Times New Roman"/>
          <w:sz w:val="16"/>
          <w:szCs w:val="16"/>
          <w:lang w:val="en-US"/>
        </w:rPr>
        <w:t>p</w:t>
      </w:r>
    </w:p>
    <w:p w14:paraId="51B4E75A" w14:textId="77777777" w:rsidR="008574D0" w:rsidRDefault="008574D0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719E0136" w14:textId="77777777" w:rsidR="0070342A" w:rsidRDefault="0070342A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C6D80A9" w14:textId="77777777" w:rsidR="0070342A" w:rsidRPr="0093104F" w:rsidRDefault="0070342A" w:rsidP="00857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AE2AD48" w14:textId="77777777" w:rsidR="00E03515" w:rsidRDefault="00E03515" w:rsidP="00E035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9166933" w14:textId="77777777" w:rsidR="00E03515" w:rsidRDefault="00E03515" w:rsidP="00E035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CD2E94A" w14:textId="77777777" w:rsidR="00DB7C6E" w:rsidRDefault="00DB7C6E" w:rsidP="00E035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CEA713C" w14:textId="77777777" w:rsidR="00E03515" w:rsidRPr="00E03515" w:rsidRDefault="00E03515" w:rsidP="00E035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7568FCC" w14:textId="77777777" w:rsidR="00E318ED" w:rsidRPr="00462F27" w:rsidRDefault="00E318ED" w:rsidP="000F64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1B88FE0B" w14:textId="5B0FD28C" w:rsidR="00A111E0" w:rsidRPr="00A111E0" w:rsidRDefault="00D33E09" w:rsidP="004F19AC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1B19AD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1B19AD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1</w:t>
      </w:r>
      <w:r w:rsidR="00D920CC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4</w:t>
      </w:r>
      <w:r w:rsidR="001B19AD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1B19AD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Positive </w:t>
      </w:r>
      <w:r w:rsidR="00A111E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mood</w:t>
      </w:r>
      <w:r w:rsidR="001B19AD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</w:t>
      </w:r>
      <w:r w:rsidR="00A111E0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predicting </w:t>
      </w:r>
      <w:r w:rsidR="00A111E0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A111E0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8720AA8" w14:textId="7ABFF0A6" w:rsidR="00A111E0" w:rsidRPr="00A111E0" w:rsidRDefault="00A111E0" w:rsidP="00A1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adjusting 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9A09E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8B0A1EE" w14:textId="77777777" w:rsidR="001B19AD" w:rsidRPr="00462F27" w:rsidRDefault="001B19AD" w:rsidP="001B19AD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151"/>
        <w:gridCol w:w="1149"/>
        <w:gridCol w:w="1149"/>
        <w:gridCol w:w="1068"/>
        <w:gridCol w:w="1086"/>
        <w:gridCol w:w="1082"/>
      </w:tblGrid>
      <w:tr w:rsidR="001B19AD" w:rsidRPr="00462F27" w14:paraId="7D633BFA" w14:textId="77777777" w:rsidTr="00E318ED">
        <w:trPr>
          <w:trHeight w:val="635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B40F10B" w14:textId="77777777" w:rsidR="001B19AD" w:rsidRPr="00462F27" w:rsidRDefault="001B19AD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56BF4B5" w14:textId="77777777" w:rsidR="001B19AD" w:rsidRPr="00462F27" w:rsidRDefault="001B19AD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997A90E" w14:textId="77777777" w:rsidR="001B19AD" w:rsidRPr="00462F27" w:rsidRDefault="001B19AD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2A3D6E1B" w14:textId="7D1D4EAD" w:rsidR="001B19AD" w:rsidRPr="00462F27" w:rsidRDefault="00F62DCE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D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4072408E" w14:textId="38077F2C" w:rsidR="008F09E6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11B5CA7E" w14:textId="55CFD49C" w:rsidR="001B19AD" w:rsidRPr="00462F27" w:rsidRDefault="001B19AD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625FE99" w14:textId="77777777" w:rsidR="001B19AD" w:rsidRPr="00462F27" w:rsidRDefault="001B19AD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7AA4D73F" w14:textId="77777777" w:rsidR="001B19AD" w:rsidRPr="00462F27" w:rsidRDefault="001B19AD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0E27769" w14:textId="77777777" w:rsidR="001B19AD" w:rsidRPr="00462F27" w:rsidRDefault="001B19AD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2B0BC3CC" w14:textId="77777777" w:rsidR="001B19AD" w:rsidRPr="00462F27" w:rsidRDefault="001B19AD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A111E0" w:rsidRPr="00462F27" w14:paraId="5EC52C34" w14:textId="77777777" w:rsidTr="00E318ED">
        <w:tc>
          <w:tcPr>
            <w:tcW w:w="2056" w:type="dxa"/>
            <w:tcBorders>
              <w:top w:val="single" w:sz="4" w:space="0" w:color="auto"/>
            </w:tcBorders>
          </w:tcPr>
          <w:p w14:paraId="6300E1FA" w14:textId="24E343A3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3EA0CE9" w14:textId="0D23BC0A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4FE1F5C" w14:textId="73BCC862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405E8A9" w14:textId="5E299085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1BB65E0" w14:textId="6E9458A9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D400AFB" w14:textId="3221E28E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CF21966" w14:textId="2A0571E1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111E0" w:rsidRPr="00462F27" w14:paraId="403FFADB" w14:textId="77777777" w:rsidTr="00E318ED">
        <w:tc>
          <w:tcPr>
            <w:tcW w:w="2056" w:type="dxa"/>
          </w:tcPr>
          <w:p w14:paraId="4D3DB20A" w14:textId="3DA681A8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52E3F9BB" w14:textId="2EF18448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9" w:type="dxa"/>
          </w:tcPr>
          <w:p w14:paraId="0EF05B72" w14:textId="2C605F26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49" w:type="dxa"/>
          </w:tcPr>
          <w:p w14:paraId="35F0D618" w14:textId="010D82F2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56D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8" w:type="dxa"/>
          </w:tcPr>
          <w:p w14:paraId="73521A9A" w14:textId="4C1A2E26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6" w:type="dxa"/>
          </w:tcPr>
          <w:p w14:paraId="2FD37584" w14:textId="58FD37D4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82" w:type="dxa"/>
          </w:tcPr>
          <w:p w14:paraId="5E500E43" w14:textId="2DEE7F1C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A111E0" w:rsidRPr="00462F27" w14:paraId="50103C96" w14:textId="77777777" w:rsidTr="00E318ED">
        <w:tc>
          <w:tcPr>
            <w:tcW w:w="2056" w:type="dxa"/>
          </w:tcPr>
          <w:p w14:paraId="71876737" w14:textId="37C8E1C6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728FAA01" w14:textId="026C7DED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9" w:type="dxa"/>
          </w:tcPr>
          <w:p w14:paraId="0C79E07A" w14:textId="082EFEEA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49" w:type="dxa"/>
          </w:tcPr>
          <w:p w14:paraId="3AA56264" w14:textId="08ADA03D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6D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8" w:type="dxa"/>
          </w:tcPr>
          <w:p w14:paraId="75BC6766" w14:textId="447B4628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6" w:type="dxa"/>
          </w:tcPr>
          <w:p w14:paraId="57D7A26C" w14:textId="621482FF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2" w:type="dxa"/>
          </w:tcPr>
          <w:p w14:paraId="067EF882" w14:textId="62825F54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111E0" w:rsidRPr="00462F27" w14:paraId="0B85ED00" w14:textId="77777777" w:rsidTr="00E318ED">
        <w:tc>
          <w:tcPr>
            <w:tcW w:w="2056" w:type="dxa"/>
          </w:tcPr>
          <w:p w14:paraId="19F12A86" w14:textId="308A374E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53F91CF6" w14:textId="77777777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16D8F1BF" w14:textId="77777777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1BBEE0D7" w14:textId="07E902F4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04C45148" w14:textId="77777777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7A6EDAF8" w14:textId="77777777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14:paraId="09D3558E" w14:textId="77777777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11E0" w:rsidRPr="00462F27" w14:paraId="127A88CD" w14:textId="77777777" w:rsidTr="00E318ED">
        <w:tc>
          <w:tcPr>
            <w:tcW w:w="2056" w:type="dxa"/>
          </w:tcPr>
          <w:p w14:paraId="2BE1C642" w14:textId="41788506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0F7FA0BB" w14:textId="17279051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9" w:type="dxa"/>
          </w:tcPr>
          <w:p w14:paraId="2E45D5BD" w14:textId="5BEEA23E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56D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9" w:type="dxa"/>
          </w:tcPr>
          <w:p w14:paraId="48258927" w14:textId="1123065D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630B80AC" w14:textId="483F434C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6" w:type="dxa"/>
          </w:tcPr>
          <w:p w14:paraId="4B5428B7" w14:textId="44935E7A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76AAD356" w14:textId="6DD183D3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111E0" w:rsidRPr="00462F27" w14:paraId="078439C7" w14:textId="77777777" w:rsidTr="00E318ED">
        <w:tc>
          <w:tcPr>
            <w:tcW w:w="2056" w:type="dxa"/>
          </w:tcPr>
          <w:p w14:paraId="01DECC03" w14:textId="47942147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5B4530A8" w14:textId="63D83523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49" w:type="dxa"/>
          </w:tcPr>
          <w:p w14:paraId="08688543" w14:textId="5504E5EC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56D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9" w:type="dxa"/>
          </w:tcPr>
          <w:p w14:paraId="2CCD18DC" w14:textId="07B7C859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533F6844" w14:textId="1B77FB25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6" w:type="dxa"/>
          </w:tcPr>
          <w:p w14:paraId="428FE952" w14:textId="2845BA15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</w:tcPr>
          <w:p w14:paraId="25F6C8DB" w14:textId="288A2B45" w:rsidR="00A111E0" w:rsidRPr="00462F27" w:rsidRDefault="00A111E0" w:rsidP="00A111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B36A5" w:rsidRPr="00462F27" w14:paraId="69FB2C06" w14:textId="77777777" w:rsidTr="00E318ED">
        <w:tc>
          <w:tcPr>
            <w:tcW w:w="2056" w:type="dxa"/>
          </w:tcPr>
          <w:p w14:paraId="76A92DF4" w14:textId="6E70181E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</w:t>
            </w:r>
            <w:r w:rsidR="00F00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e </w:t>
            </w:r>
            <w:r w:rsidR="00A111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</w:t>
            </w:r>
          </w:p>
        </w:tc>
        <w:tc>
          <w:tcPr>
            <w:tcW w:w="1151" w:type="dxa"/>
          </w:tcPr>
          <w:p w14:paraId="5354DF5A" w14:textId="3D43F939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6D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9" w:type="dxa"/>
          </w:tcPr>
          <w:p w14:paraId="7A096751" w14:textId="37F5722A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</w:tcPr>
          <w:p w14:paraId="55CD96A5" w14:textId="308DB867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8" w:type="dxa"/>
          </w:tcPr>
          <w:p w14:paraId="4B191A79" w14:textId="1E7CBB15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6" w:type="dxa"/>
          </w:tcPr>
          <w:p w14:paraId="1D196854" w14:textId="16007140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82" w:type="dxa"/>
          </w:tcPr>
          <w:p w14:paraId="72C42638" w14:textId="7E60C53E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0E7FBAC3" w14:textId="77777777" w:rsidR="000F64F4" w:rsidRPr="00462F27" w:rsidRDefault="000F64F4" w:rsidP="000F6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E6EC32" w14:textId="4180C0E0" w:rsidR="00A111E0" w:rsidRDefault="00A111E0" w:rsidP="00A1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 w:rsidR="00F62DCE">
        <w:rPr>
          <w:rFonts w:ascii="Times New Roman" w:hAnsi="Times New Roman" w:cs="Times New Roman"/>
          <w:sz w:val="16"/>
          <w:szCs w:val="16"/>
          <w:lang w:val="en-US"/>
        </w:rPr>
        <w:t>Positive moo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62DCE">
        <w:rPr>
          <w:rFonts w:ascii="Times New Roman" w:hAnsi="Times New Roman" w:cs="Times New Roman"/>
          <w:sz w:val="16"/>
          <w:szCs w:val="16"/>
          <w:lang w:val="en-US"/>
        </w:rPr>
        <w:t xml:space="preserve">was added at the second step </w:t>
      </w:r>
    </w:p>
    <w:p w14:paraId="308008A4" w14:textId="77777777" w:rsidR="009A09E5" w:rsidRPr="0093104F" w:rsidRDefault="009A09E5" w:rsidP="009A09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3C3A0067" w14:textId="77777777" w:rsidR="004F19AC" w:rsidRDefault="004F19AC" w:rsidP="00A1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A7F87CB" w14:textId="77777777" w:rsidR="000F64F4" w:rsidRPr="00462F27" w:rsidRDefault="000F64F4" w:rsidP="000F64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3ACEC8BD" w14:textId="3BBCC37C" w:rsidR="00E56D13" w:rsidRDefault="00D33E09" w:rsidP="002D64E6">
      <w:pPr>
        <w:autoSpaceDE w:val="0"/>
        <w:autoSpaceDN w:val="0"/>
        <w:adjustRightInd w:val="0"/>
        <w:spacing w:after="0" w:line="240" w:lineRule="auto"/>
        <w:ind w:left="62" w:right="62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D920CC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D920CC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15</w:t>
      </w:r>
      <w:r w:rsidR="00D920CC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D920CC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Negative </w:t>
      </w:r>
      <w:r w:rsidR="00F62DC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mood </w:t>
      </w:r>
      <w:r w:rsidR="00D920CC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predicting </w:t>
      </w:r>
      <w:r w:rsidR="00E56D13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E56D13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EF19DF5" w14:textId="0AF90CA2" w:rsidR="00D920CC" w:rsidRPr="00462F27" w:rsidRDefault="00E56D13" w:rsidP="002D64E6">
      <w:pPr>
        <w:autoSpaceDE w:val="0"/>
        <w:autoSpaceDN w:val="0"/>
        <w:adjustRightInd w:val="0"/>
        <w:spacing w:after="0" w:line="240" w:lineRule="auto"/>
        <w:ind w:left="62" w:right="62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adjusting 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9A09E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2</w:t>
      </w:r>
      <w:r w:rsidRPr="00462F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6458DEF" w14:textId="77777777" w:rsidR="00D920CC" w:rsidRPr="00462F27" w:rsidRDefault="00D920CC" w:rsidP="00D920CC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151"/>
        <w:gridCol w:w="1149"/>
        <w:gridCol w:w="1149"/>
        <w:gridCol w:w="1068"/>
        <w:gridCol w:w="1086"/>
        <w:gridCol w:w="1082"/>
      </w:tblGrid>
      <w:tr w:rsidR="00D920CC" w:rsidRPr="00462F27" w14:paraId="55D98E58" w14:textId="77777777" w:rsidTr="00F62DCE">
        <w:trPr>
          <w:trHeight w:val="635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562B9B4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77B0ADB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65C2C94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9270C60" w14:textId="2D006D4C" w:rsidR="00D920CC" w:rsidRPr="00462F27" w:rsidRDefault="00F62DCE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D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3A1273DA" w14:textId="211C4C13" w:rsidR="00D920CC" w:rsidRPr="00462F27" w:rsidRDefault="008F09E6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0F335C7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3D630D5A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C040B7E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6239936C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F62DCE" w:rsidRPr="00462F27" w14:paraId="751CC27A" w14:textId="77777777" w:rsidTr="00F62DCE">
        <w:tc>
          <w:tcPr>
            <w:tcW w:w="2056" w:type="dxa"/>
            <w:tcBorders>
              <w:top w:val="single" w:sz="4" w:space="0" w:color="auto"/>
            </w:tcBorders>
          </w:tcPr>
          <w:p w14:paraId="1636A654" w14:textId="564522F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997AE9F" w14:textId="5D699FDA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B12D5E3" w14:textId="1B1429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CA45448" w14:textId="36546F2C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74240CC" w14:textId="465E56B4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3BCA8A7" w14:textId="3A7BB51F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79EE0A5" w14:textId="6532042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F62DCE" w:rsidRPr="00462F27" w14:paraId="199C9F65" w14:textId="77777777" w:rsidTr="00F62DCE">
        <w:tc>
          <w:tcPr>
            <w:tcW w:w="2056" w:type="dxa"/>
          </w:tcPr>
          <w:p w14:paraId="6B5DA66C" w14:textId="355B4DD3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02C670DA" w14:textId="38265B3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9" w:type="dxa"/>
          </w:tcPr>
          <w:p w14:paraId="11E4192A" w14:textId="0D38C69C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76A61C0D" w14:textId="27E27F5C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8" w:type="dxa"/>
          </w:tcPr>
          <w:p w14:paraId="5D8F0D9D" w14:textId="743BB7B0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086" w:type="dxa"/>
          </w:tcPr>
          <w:p w14:paraId="540A39A5" w14:textId="44F880B1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2" w:type="dxa"/>
          </w:tcPr>
          <w:p w14:paraId="27524137" w14:textId="4C554973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62DCE" w:rsidRPr="00462F27" w14:paraId="65F6B0FF" w14:textId="77777777" w:rsidTr="00F62DCE">
        <w:tc>
          <w:tcPr>
            <w:tcW w:w="2056" w:type="dxa"/>
          </w:tcPr>
          <w:p w14:paraId="289B92F3" w14:textId="0AC5674E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73614306" w14:textId="328631D6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9" w:type="dxa"/>
          </w:tcPr>
          <w:p w14:paraId="755539B5" w14:textId="56280A04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49" w:type="dxa"/>
          </w:tcPr>
          <w:p w14:paraId="6193D0C2" w14:textId="6D8E1291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7EBC93FD" w14:textId="0DE8EAE0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</w:tcPr>
          <w:p w14:paraId="2386583C" w14:textId="335BEB1F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2" w:type="dxa"/>
          </w:tcPr>
          <w:p w14:paraId="73F3AB11" w14:textId="7EEFB091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F62DCE" w:rsidRPr="00462F27" w14:paraId="3BD6111D" w14:textId="77777777" w:rsidTr="00F62DCE">
        <w:tc>
          <w:tcPr>
            <w:tcW w:w="2056" w:type="dxa"/>
          </w:tcPr>
          <w:p w14:paraId="43F1105C" w14:textId="5218D208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120D7E94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2ABDAF7C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4A01F8F8" w14:textId="7E6B43E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48B92287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016E661F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14:paraId="035054E9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2DCE" w:rsidRPr="00462F27" w14:paraId="2575BE2C" w14:textId="77777777" w:rsidTr="00F62DCE">
        <w:tc>
          <w:tcPr>
            <w:tcW w:w="2056" w:type="dxa"/>
          </w:tcPr>
          <w:p w14:paraId="1E5B59CB" w14:textId="1D3E6DAD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31907A38" w14:textId="6132A4F3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49" w:type="dxa"/>
          </w:tcPr>
          <w:p w14:paraId="0EAD7609" w14:textId="2E41DBA2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</w:tcPr>
          <w:p w14:paraId="2F95F9E2" w14:textId="1F37FD1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27A018F0" w14:textId="3B873DB6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6" w:type="dxa"/>
          </w:tcPr>
          <w:p w14:paraId="43E96DC1" w14:textId="66FDD229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2" w:type="dxa"/>
          </w:tcPr>
          <w:p w14:paraId="6D245249" w14:textId="4C55AB2D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F62DCE" w:rsidRPr="00462F27" w14:paraId="4FB34265" w14:textId="77777777" w:rsidTr="00F62DCE">
        <w:tc>
          <w:tcPr>
            <w:tcW w:w="2056" w:type="dxa"/>
          </w:tcPr>
          <w:p w14:paraId="310D5702" w14:textId="7F02477B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67CFA3F8" w14:textId="6EEEDFAE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9" w:type="dxa"/>
          </w:tcPr>
          <w:p w14:paraId="23D23C6F" w14:textId="78BAEE2C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</w:tcPr>
          <w:p w14:paraId="536531E9" w14:textId="41F50BD6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6C388B56" w14:textId="4E573AA5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6" w:type="dxa"/>
          </w:tcPr>
          <w:p w14:paraId="50465E53" w14:textId="4A4993D3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</w:tcPr>
          <w:p w14:paraId="369D6833" w14:textId="0D94CAF9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B36A5" w:rsidRPr="00462F27" w14:paraId="1E9BD943" w14:textId="77777777" w:rsidTr="00F62DCE">
        <w:tc>
          <w:tcPr>
            <w:tcW w:w="2056" w:type="dxa"/>
          </w:tcPr>
          <w:p w14:paraId="2B06FCAD" w14:textId="02CE63D5" w:rsidR="009B36A5" w:rsidRPr="00462F27" w:rsidRDefault="00E56D13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ve mood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51" w:type="dxa"/>
          </w:tcPr>
          <w:p w14:paraId="46184679" w14:textId="5D081B82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49" w:type="dxa"/>
          </w:tcPr>
          <w:p w14:paraId="2C5470B1" w14:textId="36500173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49" w:type="dxa"/>
          </w:tcPr>
          <w:p w14:paraId="3E73FCE2" w14:textId="70D3D839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68" w:type="dxa"/>
          </w:tcPr>
          <w:p w14:paraId="02B947FE" w14:textId="0371A962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86" w:type="dxa"/>
          </w:tcPr>
          <w:p w14:paraId="190B7F3E" w14:textId="03B8D78E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2" w:type="dxa"/>
          </w:tcPr>
          <w:p w14:paraId="691D2831" w14:textId="203B5BF8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40B1E285" w14:textId="77777777" w:rsidR="00E56D13" w:rsidRDefault="00E56D13" w:rsidP="000F6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39895E99" w14:textId="21874D7C" w:rsidR="000F64F4" w:rsidRPr="00462F27" w:rsidRDefault="00E56D13" w:rsidP="000F6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 w:rsidR="00F62DCE">
        <w:rPr>
          <w:rFonts w:ascii="Times New Roman" w:hAnsi="Times New Roman" w:cs="Times New Roman"/>
          <w:sz w:val="16"/>
          <w:szCs w:val="16"/>
          <w:lang w:val="en-US"/>
        </w:rPr>
        <w:t>Negative moo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was added in the second step</w:t>
      </w:r>
    </w:p>
    <w:p w14:paraId="0F66617F" w14:textId="77777777" w:rsidR="009A09E5" w:rsidRPr="0093104F" w:rsidRDefault="009A09E5" w:rsidP="009A09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33A8CA87" w14:textId="77777777" w:rsidR="006A13B2" w:rsidRPr="002F5B80" w:rsidRDefault="006A13B2" w:rsidP="002D64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/>
        </w:rPr>
      </w:pPr>
    </w:p>
    <w:p w14:paraId="67E61BDC" w14:textId="77777777" w:rsidR="00925747" w:rsidRDefault="00925747" w:rsidP="002D64E6">
      <w:pPr>
        <w:autoSpaceDE w:val="0"/>
        <w:autoSpaceDN w:val="0"/>
        <w:adjustRightInd w:val="0"/>
        <w:spacing w:after="0" w:line="240" w:lineRule="auto"/>
        <w:ind w:left="60" w:right="60"/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</w:pPr>
    </w:p>
    <w:p w14:paraId="3C35259A" w14:textId="5899E3A8" w:rsidR="00002CD9" w:rsidRDefault="00D33E09" w:rsidP="002D64E6">
      <w:pPr>
        <w:autoSpaceDE w:val="0"/>
        <w:autoSpaceDN w:val="0"/>
        <w:adjustRightInd w:val="0"/>
        <w:spacing w:after="0" w:line="240" w:lineRule="auto"/>
        <w:ind w:left="60" w:right="6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T</w:t>
      </w:r>
      <w:r w:rsidR="00D920CC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</w:t>
      </w:r>
      <w:r w:rsidR="00D920CC" w:rsidRPr="00462F27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16</w:t>
      </w:r>
      <w:r w:rsidR="00D920CC" w:rsidRPr="00462F27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. </w:t>
      </w:r>
      <w:r w:rsid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Symptoms of depression </w:t>
      </w:r>
      <w:r w:rsidR="00D920CC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predicting</w:t>
      </w:r>
      <w:r w:rsidR="00002CD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</w:t>
      </w:r>
      <w:r w:rsidR="00002CD9">
        <w:rPr>
          <w:rFonts w:ascii="Times New Roman" w:hAnsi="Times New Roman" w:cs="Times New Roman"/>
          <w:sz w:val="20"/>
          <w:szCs w:val="20"/>
          <w:lang w:val="en-US"/>
        </w:rPr>
        <w:t>the attrition in the 3-month follow up</w:t>
      </w:r>
      <w:r w:rsidR="00002CD9" w:rsidRPr="00462F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E95FF8" w14:textId="5DF04AED" w:rsidR="00D920CC" w:rsidRPr="00462F27" w:rsidRDefault="00002CD9" w:rsidP="002D64E6">
      <w:pPr>
        <w:autoSpaceDE w:val="0"/>
        <w:autoSpaceDN w:val="0"/>
        <w:adjustRightInd w:val="0"/>
        <w:spacing w:after="0" w:line="240" w:lineRule="auto"/>
        <w:ind w:left="60" w:right="6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462F27">
        <w:rPr>
          <w:rFonts w:ascii="Times New Roman" w:hAnsi="Times New Roman" w:cs="Times New Roman"/>
          <w:sz w:val="20"/>
          <w:szCs w:val="20"/>
          <w:lang w:val="en-US"/>
        </w:rPr>
        <w:t>adjusting for covariat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="00D920CC" w:rsidRPr="00462F2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. </w:t>
      </w:r>
    </w:p>
    <w:p w14:paraId="31B4FF20" w14:textId="77777777" w:rsidR="00D920CC" w:rsidRPr="00462F27" w:rsidRDefault="00D920CC" w:rsidP="000F64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151"/>
        <w:gridCol w:w="1149"/>
        <w:gridCol w:w="1149"/>
        <w:gridCol w:w="1068"/>
        <w:gridCol w:w="1086"/>
        <w:gridCol w:w="1082"/>
      </w:tblGrid>
      <w:tr w:rsidR="00D920CC" w:rsidRPr="00462F27" w14:paraId="364B3119" w14:textId="77777777" w:rsidTr="00F62DCE">
        <w:trPr>
          <w:trHeight w:val="635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0D973A91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DAE88FD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2BCA5A95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D01C599" w14:textId="3F6831A7" w:rsidR="00D920CC" w:rsidRPr="00462F27" w:rsidRDefault="00F62DCE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D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44A043D" w14:textId="073EFF9D" w:rsidR="008F09E6" w:rsidRDefault="008F09E6" w:rsidP="008F09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18062C4B" w14:textId="45C67CB3" w:rsidR="008F09E6" w:rsidRPr="00462F27" w:rsidRDefault="008F09E6" w:rsidP="00BD13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FDDE514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95%CI </w:t>
            </w:r>
          </w:p>
          <w:p w14:paraId="3EAA1412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upper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DD0CE48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  <w:p w14:paraId="6E866E87" w14:textId="77777777" w:rsidR="00D920CC" w:rsidRPr="00462F27" w:rsidRDefault="00D920CC" w:rsidP="008307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 xml:space="preserve">(lower) </w:t>
            </w:r>
          </w:p>
        </w:tc>
      </w:tr>
      <w:tr w:rsidR="00F62DCE" w:rsidRPr="00462F27" w14:paraId="5F1EC65F" w14:textId="77777777" w:rsidTr="00F62DCE">
        <w:tc>
          <w:tcPr>
            <w:tcW w:w="2056" w:type="dxa"/>
            <w:tcBorders>
              <w:top w:val="single" w:sz="4" w:space="0" w:color="auto"/>
            </w:tcBorders>
          </w:tcPr>
          <w:p w14:paraId="7DA74FE4" w14:textId="18AF5BE9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6B0C66E" w14:textId="075FCD9A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6B93352" w14:textId="3CACB740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9F27D98" w14:textId="76D8D431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6C921E3" w14:textId="000D7B65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D25C9FF" w14:textId="4C8F444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DC30EE2" w14:textId="799F12F4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62DCE" w:rsidRPr="00462F27" w14:paraId="6FE897E3" w14:textId="77777777" w:rsidTr="00F62DCE">
        <w:tc>
          <w:tcPr>
            <w:tcW w:w="2056" w:type="dxa"/>
          </w:tcPr>
          <w:p w14:paraId="3AAD1549" w14:textId="1A65B1EB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1D166524" w14:textId="015F40F3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9" w:type="dxa"/>
          </w:tcPr>
          <w:p w14:paraId="7F32E4D3" w14:textId="48FEDF80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49" w:type="dxa"/>
          </w:tcPr>
          <w:p w14:paraId="5E816F2E" w14:textId="775144A9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8" w:type="dxa"/>
          </w:tcPr>
          <w:p w14:paraId="269333B8" w14:textId="20436F5E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6" w:type="dxa"/>
          </w:tcPr>
          <w:p w14:paraId="7833E4EB" w14:textId="2EF6A1F5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2" w:type="dxa"/>
          </w:tcPr>
          <w:p w14:paraId="79E20BB8" w14:textId="66A70E0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62DCE" w:rsidRPr="00462F27" w14:paraId="53B4030F" w14:textId="77777777" w:rsidTr="00F62DCE">
        <w:tc>
          <w:tcPr>
            <w:tcW w:w="2056" w:type="dxa"/>
          </w:tcPr>
          <w:p w14:paraId="4917DE05" w14:textId="4A6747A8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group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33AD37B7" w14:textId="07781A99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9" w:type="dxa"/>
          </w:tcPr>
          <w:p w14:paraId="173F2F6A" w14:textId="74D115C0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49" w:type="dxa"/>
          </w:tcPr>
          <w:p w14:paraId="6E0AB75E" w14:textId="03C3FC5D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8" w:type="dxa"/>
          </w:tcPr>
          <w:p w14:paraId="2C298464" w14:textId="40456AE6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14:paraId="4FC8B1E4" w14:textId="46B00A9F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082" w:type="dxa"/>
          </w:tcPr>
          <w:p w14:paraId="615D4F31" w14:textId="7077EF25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62DCE" w:rsidRPr="00462F27" w14:paraId="5770617B" w14:textId="77777777" w:rsidTr="00F62DCE">
        <w:tc>
          <w:tcPr>
            <w:tcW w:w="2056" w:type="dxa"/>
          </w:tcPr>
          <w:p w14:paraId="3BE644BF" w14:textId="7734D63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1" w:type="dxa"/>
          </w:tcPr>
          <w:p w14:paraId="0BE81541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61840520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20C58467" w14:textId="10B51DBB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54752CD9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</w:tcPr>
          <w:p w14:paraId="2E465AF9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</w:tcPr>
          <w:p w14:paraId="5C1CC9A3" w14:textId="777777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2DCE" w:rsidRPr="00462F27" w14:paraId="067D2369" w14:textId="77777777" w:rsidTr="00F62DCE">
        <w:tc>
          <w:tcPr>
            <w:tcW w:w="2056" w:type="dxa"/>
          </w:tcPr>
          <w:p w14:paraId="0D58A1C6" w14:textId="410AE22F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1" w:type="dxa"/>
          </w:tcPr>
          <w:p w14:paraId="1C42E699" w14:textId="10C142E6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</w:tcPr>
          <w:p w14:paraId="4D9541DD" w14:textId="143C684E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49" w:type="dxa"/>
          </w:tcPr>
          <w:p w14:paraId="720CA3A8" w14:textId="0F424D4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69EF6535" w14:textId="6FB7A9A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14:paraId="200A81CA" w14:textId="3DA4C81A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</w:tcPr>
          <w:p w14:paraId="4E21EC90" w14:textId="32D366D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</w:tr>
      <w:tr w:rsidR="00F62DCE" w:rsidRPr="00462F27" w14:paraId="6E396525" w14:textId="77777777" w:rsidTr="00F62DCE">
        <w:tc>
          <w:tcPr>
            <w:tcW w:w="2056" w:type="dxa"/>
          </w:tcPr>
          <w:p w14:paraId="09C4377C" w14:textId="5993F59F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1" w:type="dxa"/>
          </w:tcPr>
          <w:p w14:paraId="47913656" w14:textId="61303C2E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49" w:type="dxa"/>
          </w:tcPr>
          <w:p w14:paraId="28DE541D" w14:textId="6089EBE8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9" w:type="dxa"/>
          </w:tcPr>
          <w:p w14:paraId="744DB253" w14:textId="7D9B5510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8" w:type="dxa"/>
          </w:tcPr>
          <w:p w14:paraId="63BF1987" w14:textId="73F45F48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86" w:type="dxa"/>
          </w:tcPr>
          <w:p w14:paraId="35434827" w14:textId="42FF9BC6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</w:tcPr>
          <w:p w14:paraId="7133E086" w14:textId="7D222B77" w:rsidR="00F62DCE" w:rsidRPr="00462F27" w:rsidRDefault="00F62DCE" w:rsidP="00F62D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B36A5" w:rsidRPr="00462F27" w14:paraId="61DAB5DF" w14:textId="77777777" w:rsidTr="00F62DCE">
        <w:tc>
          <w:tcPr>
            <w:tcW w:w="2056" w:type="dxa"/>
            <w:tcBorders>
              <w:bottom w:val="single" w:sz="4" w:space="0" w:color="auto"/>
            </w:tcBorders>
          </w:tcPr>
          <w:p w14:paraId="2AEA2F02" w14:textId="09D5DB5A" w:rsidR="009B36A5" w:rsidRPr="00462F27" w:rsidRDefault="00F62DC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51A2F39" w14:textId="1281AD9F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08929333" w14:textId="262BFCBF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A25B7CF" w14:textId="58E481AA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4096774" w14:textId="00F8317D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7D28C4E" w14:textId="49F64EE8" w:rsidR="009B36A5" w:rsidRPr="00462F27" w:rsidRDefault="0013485E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6A5" w:rsidRPr="00462F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35D6AE5" w14:textId="46B8DA8D" w:rsidR="009B36A5" w:rsidRPr="00462F27" w:rsidRDefault="009B36A5" w:rsidP="009B3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48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2F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2D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2A5CBD2" w14:textId="77777777" w:rsidR="00F62DCE" w:rsidRDefault="00F62DCE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06CF448B" w14:textId="77777777" w:rsidR="009A09E5" w:rsidRDefault="00F62DCE" w:rsidP="009A09E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724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>Age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ex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study group and education were added to the model in the first step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epressive symptoms </w:t>
      </w:r>
      <w:proofErr w:type="gramStart"/>
      <w:r w:rsidRPr="00647246">
        <w:rPr>
          <w:rFonts w:ascii="Times New Roman" w:hAnsi="Times New Roman" w:cs="Times New Roman"/>
          <w:sz w:val="16"/>
          <w:szCs w:val="16"/>
          <w:lang w:val="en-US"/>
        </w:rPr>
        <w:t>was</w:t>
      </w:r>
      <w:proofErr w:type="gramEnd"/>
      <w:r w:rsidRPr="00647246">
        <w:rPr>
          <w:rFonts w:ascii="Times New Roman" w:hAnsi="Times New Roman" w:cs="Times New Roman"/>
          <w:sz w:val="16"/>
          <w:szCs w:val="16"/>
          <w:lang w:val="en-US"/>
        </w:rPr>
        <w:t xml:space="preserve"> added in the second step</w:t>
      </w:r>
      <w:r w:rsidR="009A09E5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0018D3FE" w14:textId="52B50D62" w:rsidR="009A09E5" w:rsidRPr="0093104F" w:rsidRDefault="009A09E5" w:rsidP="009A09E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F5BE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FF5BEE">
        <w:rPr>
          <w:rFonts w:ascii="Times New Roman" w:hAnsi="Times New Roman" w:cs="Times New Roman"/>
          <w:sz w:val="16"/>
          <w:szCs w:val="16"/>
          <w:lang w:val="en-US"/>
        </w:rPr>
        <w:t>The variable’s first category was def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d as a reference category </w:t>
      </w:r>
    </w:p>
    <w:p w14:paraId="3FAD8D77" w14:textId="77777777" w:rsidR="009A09E5" w:rsidRDefault="009A09E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A613DD2" w14:textId="77777777" w:rsidR="009B2D14" w:rsidRDefault="009B2D1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65C9D3F" w14:textId="77777777" w:rsidR="009B2D14" w:rsidRPr="009B2D14" w:rsidRDefault="009B2D14">
      <w:pPr>
        <w:rPr>
          <w:rFonts w:ascii="Times New Roman" w:hAnsi="Times New Roman" w:cs="Times New Roman"/>
          <w:sz w:val="20"/>
          <w:szCs w:val="20"/>
          <w:lang/>
        </w:rPr>
      </w:pPr>
    </w:p>
    <w:sectPr w:rsidR="009B2D14" w:rsidRPr="009B2D1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D0657D"/>
    <w:multiLevelType w:val="hybridMultilevel"/>
    <w:tmpl w:val="7F2C6106"/>
    <w:lvl w:ilvl="0" w:tplc="E278BDF2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40" w:hanging="360"/>
      </w:pPr>
    </w:lvl>
    <w:lvl w:ilvl="2" w:tplc="040B001B" w:tentative="1">
      <w:start w:val="1"/>
      <w:numFmt w:val="lowerRoman"/>
      <w:lvlText w:val="%3."/>
      <w:lvlJc w:val="right"/>
      <w:pPr>
        <w:ind w:left="1860" w:hanging="180"/>
      </w:pPr>
    </w:lvl>
    <w:lvl w:ilvl="3" w:tplc="040B000F" w:tentative="1">
      <w:start w:val="1"/>
      <w:numFmt w:val="decimal"/>
      <w:lvlText w:val="%4."/>
      <w:lvlJc w:val="left"/>
      <w:pPr>
        <w:ind w:left="2580" w:hanging="360"/>
      </w:pPr>
    </w:lvl>
    <w:lvl w:ilvl="4" w:tplc="040B0019" w:tentative="1">
      <w:start w:val="1"/>
      <w:numFmt w:val="lowerLetter"/>
      <w:lvlText w:val="%5."/>
      <w:lvlJc w:val="left"/>
      <w:pPr>
        <w:ind w:left="3300" w:hanging="360"/>
      </w:pPr>
    </w:lvl>
    <w:lvl w:ilvl="5" w:tplc="040B001B" w:tentative="1">
      <w:start w:val="1"/>
      <w:numFmt w:val="lowerRoman"/>
      <w:lvlText w:val="%6."/>
      <w:lvlJc w:val="right"/>
      <w:pPr>
        <w:ind w:left="4020" w:hanging="180"/>
      </w:pPr>
    </w:lvl>
    <w:lvl w:ilvl="6" w:tplc="040B000F" w:tentative="1">
      <w:start w:val="1"/>
      <w:numFmt w:val="decimal"/>
      <w:lvlText w:val="%7."/>
      <w:lvlJc w:val="left"/>
      <w:pPr>
        <w:ind w:left="4740" w:hanging="360"/>
      </w:pPr>
    </w:lvl>
    <w:lvl w:ilvl="7" w:tplc="040B0019" w:tentative="1">
      <w:start w:val="1"/>
      <w:numFmt w:val="lowerLetter"/>
      <w:lvlText w:val="%8."/>
      <w:lvlJc w:val="left"/>
      <w:pPr>
        <w:ind w:left="5460" w:hanging="360"/>
      </w:pPr>
    </w:lvl>
    <w:lvl w:ilvl="8" w:tplc="040B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CA"/>
    <w:rsid w:val="00002539"/>
    <w:rsid w:val="00002CD9"/>
    <w:rsid w:val="00005261"/>
    <w:rsid w:val="00007FA0"/>
    <w:rsid w:val="00044A60"/>
    <w:rsid w:val="00064FA2"/>
    <w:rsid w:val="000956F6"/>
    <w:rsid w:val="000966F6"/>
    <w:rsid w:val="000A08DC"/>
    <w:rsid w:val="000C64B0"/>
    <w:rsid w:val="000D1A27"/>
    <w:rsid w:val="000F3070"/>
    <w:rsid w:val="000F64F4"/>
    <w:rsid w:val="0012464A"/>
    <w:rsid w:val="0013485E"/>
    <w:rsid w:val="00141E68"/>
    <w:rsid w:val="00162A92"/>
    <w:rsid w:val="001908B0"/>
    <w:rsid w:val="001A0A3B"/>
    <w:rsid w:val="001B19AD"/>
    <w:rsid w:val="001B7023"/>
    <w:rsid w:val="001C3CA3"/>
    <w:rsid w:val="001F0EA0"/>
    <w:rsid w:val="001F2AFA"/>
    <w:rsid w:val="00211D1F"/>
    <w:rsid w:val="00215D0F"/>
    <w:rsid w:val="0023025D"/>
    <w:rsid w:val="00230C7A"/>
    <w:rsid w:val="002405F3"/>
    <w:rsid w:val="0025358C"/>
    <w:rsid w:val="002538DD"/>
    <w:rsid w:val="002B1C6D"/>
    <w:rsid w:val="002D25A4"/>
    <w:rsid w:val="002D64E6"/>
    <w:rsid w:val="002D72DB"/>
    <w:rsid w:val="002D73D8"/>
    <w:rsid w:val="002E550E"/>
    <w:rsid w:val="002F5B80"/>
    <w:rsid w:val="00317CDB"/>
    <w:rsid w:val="00324E78"/>
    <w:rsid w:val="003272E2"/>
    <w:rsid w:val="003442FB"/>
    <w:rsid w:val="0035637B"/>
    <w:rsid w:val="00362099"/>
    <w:rsid w:val="003735FD"/>
    <w:rsid w:val="003815E5"/>
    <w:rsid w:val="00395759"/>
    <w:rsid w:val="00395A0D"/>
    <w:rsid w:val="003A7E30"/>
    <w:rsid w:val="003B3B35"/>
    <w:rsid w:val="003C512C"/>
    <w:rsid w:val="003D2C35"/>
    <w:rsid w:val="003D2EAA"/>
    <w:rsid w:val="003D7571"/>
    <w:rsid w:val="0040180E"/>
    <w:rsid w:val="00407FA4"/>
    <w:rsid w:val="00412AE7"/>
    <w:rsid w:val="00424680"/>
    <w:rsid w:val="004378E4"/>
    <w:rsid w:val="00462F27"/>
    <w:rsid w:val="0048643F"/>
    <w:rsid w:val="004B2DBE"/>
    <w:rsid w:val="004B4D3F"/>
    <w:rsid w:val="004F19AC"/>
    <w:rsid w:val="00505813"/>
    <w:rsid w:val="00506277"/>
    <w:rsid w:val="005075CA"/>
    <w:rsid w:val="005542A9"/>
    <w:rsid w:val="00554456"/>
    <w:rsid w:val="00557044"/>
    <w:rsid w:val="00582028"/>
    <w:rsid w:val="0059172B"/>
    <w:rsid w:val="0059507C"/>
    <w:rsid w:val="005B1D75"/>
    <w:rsid w:val="005C251F"/>
    <w:rsid w:val="005C25F6"/>
    <w:rsid w:val="006168DB"/>
    <w:rsid w:val="00621ABC"/>
    <w:rsid w:val="006243DC"/>
    <w:rsid w:val="00635EE9"/>
    <w:rsid w:val="00647246"/>
    <w:rsid w:val="00653C8D"/>
    <w:rsid w:val="00666A9D"/>
    <w:rsid w:val="006706F5"/>
    <w:rsid w:val="00676BFB"/>
    <w:rsid w:val="006A13B2"/>
    <w:rsid w:val="006B2031"/>
    <w:rsid w:val="006D4F69"/>
    <w:rsid w:val="0070342A"/>
    <w:rsid w:val="00726B2E"/>
    <w:rsid w:val="00727D29"/>
    <w:rsid w:val="007443E9"/>
    <w:rsid w:val="00753BCC"/>
    <w:rsid w:val="007B0EFD"/>
    <w:rsid w:val="007B2A57"/>
    <w:rsid w:val="007D672E"/>
    <w:rsid w:val="007E4893"/>
    <w:rsid w:val="00810EB2"/>
    <w:rsid w:val="00811B62"/>
    <w:rsid w:val="0081665A"/>
    <w:rsid w:val="00816AEC"/>
    <w:rsid w:val="008200B8"/>
    <w:rsid w:val="00840F4B"/>
    <w:rsid w:val="008574D0"/>
    <w:rsid w:val="0086153E"/>
    <w:rsid w:val="008839DF"/>
    <w:rsid w:val="008A6936"/>
    <w:rsid w:val="008B76D3"/>
    <w:rsid w:val="008D4234"/>
    <w:rsid w:val="008F09E6"/>
    <w:rsid w:val="00917664"/>
    <w:rsid w:val="00925747"/>
    <w:rsid w:val="0093104F"/>
    <w:rsid w:val="00932352"/>
    <w:rsid w:val="00937D19"/>
    <w:rsid w:val="00941F9C"/>
    <w:rsid w:val="00945E88"/>
    <w:rsid w:val="00947FB9"/>
    <w:rsid w:val="00962B2F"/>
    <w:rsid w:val="00977AF9"/>
    <w:rsid w:val="00985055"/>
    <w:rsid w:val="0099111D"/>
    <w:rsid w:val="00991190"/>
    <w:rsid w:val="00996AF1"/>
    <w:rsid w:val="009A09E5"/>
    <w:rsid w:val="009A6B0C"/>
    <w:rsid w:val="009A72D6"/>
    <w:rsid w:val="009B2D14"/>
    <w:rsid w:val="009B36A5"/>
    <w:rsid w:val="009B6D23"/>
    <w:rsid w:val="009C15AD"/>
    <w:rsid w:val="009C6001"/>
    <w:rsid w:val="009E3032"/>
    <w:rsid w:val="00A111E0"/>
    <w:rsid w:val="00A2255E"/>
    <w:rsid w:val="00A2502F"/>
    <w:rsid w:val="00A30543"/>
    <w:rsid w:val="00A53996"/>
    <w:rsid w:val="00A70B96"/>
    <w:rsid w:val="00A831EE"/>
    <w:rsid w:val="00A83444"/>
    <w:rsid w:val="00AA549F"/>
    <w:rsid w:val="00AB0A84"/>
    <w:rsid w:val="00AC52A1"/>
    <w:rsid w:val="00AE3532"/>
    <w:rsid w:val="00AF2439"/>
    <w:rsid w:val="00AF527F"/>
    <w:rsid w:val="00AF68DD"/>
    <w:rsid w:val="00B21041"/>
    <w:rsid w:val="00B25241"/>
    <w:rsid w:val="00B47694"/>
    <w:rsid w:val="00B81972"/>
    <w:rsid w:val="00B83FC7"/>
    <w:rsid w:val="00B95200"/>
    <w:rsid w:val="00BA4D66"/>
    <w:rsid w:val="00BB1A4D"/>
    <w:rsid w:val="00BB46D1"/>
    <w:rsid w:val="00BC601C"/>
    <w:rsid w:val="00BD1377"/>
    <w:rsid w:val="00C03F7F"/>
    <w:rsid w:val="00C14BF7"/>
    <w:rsid w:val="00C25DDC"/>
    <w:rsid w:val="00C26346"/>
    <w:rsid w:val="00C51818"/>
    <w:rsid w:val="00C52A83"/>
    <w:rsid w:val="00C666E0"/>
    <w:rsid w:val="00C773CA"/>
    <w:rsid w:val="00C80A5A"/>
    <w:rsid w:val="00C8557B"/>
    <w:rsid w:val="00CB6E37"/>
    <w:rsid w:val="00CE49F2"/>
    <w:rsid w:val="00CE7EAE"/>
    <w:rsid w:val="00D0213D"/>
    <w:rsid w:val="00D02579"/>
    <w:rsid w:val="00D038BB"/>
    <w:rsid w:val="00D23BB7"/>
    <w:rsid w:val="00D33256"/>
    <w:rsid w:val="00D33E09"/>
    <w:rsid w:val="00D413E5"/>
    <w:rsid w:val="00D747D9"/>
    <w:rsid w:val="00D74E5A"/>
    <w:rsid w:val="00D920CC"/>
    <w:rsid w:val="00D92EF8"/>
    <w:rsid w:val="00D95210"/>
    <w:rsid w:val="00D96129"/>
    <w:rsid w:val="00D9682D"/>
    <w:rsid w:val="00DA2A69"/>
    <w:rsid w:val="00DB7C6E"/>
    <w:rsid w:val="00DC398A"/>
    <w:rsid w:val="00DC5136"/>
    <w:rsid w:val="00DC5B76"/>
    <w:rsid w:val="00DD268F"/>
    <w:rsid w:val="00DD62D4"/>
    <w:rsid w:val="00DF5D26"/>
    <w:rsid w:val="00DF6132"/>
    <w:rsid w:val="00E03515"/>
    <w:rsid w:val="00E165A5"/>
    <w:rsid w:val="00E30CC5"/>
    <w:rsid w:val="00E318ED"/>
    <w:rsid w:val="00E3580A"/>
    <w:rsid w:val="00E54F89"/>
    <w:rsid w:val="00E55B37"/>
    <w:rsid w:val="00E56D13"/>
    <w:rsid w:val="00E63217"/>
    <w:rsid w:val="00E708B6"/>
    <w:rsid w:val="00E71CF2"/>
    <w:rsid w:val="00E7657E"/>
    <w:rsid w:val="00E83C9D"/>
    <w:rsid w:val="00EB2C9B"/>
    <w:rsid w:val="00EB3632"/>
    <w:rsid w:val="00EC726B"/>
    <w:rsid w:val="00ED2BD6"/>
    <w:rsid w:val="00EF1769"/>
    <w:rsid w:val="00F00D38"/>
    <w:rsid w:val="00F073FC"/>
    <w:rsid w:val="00F326CC"/>
    <w:rsid w:val="00F35E69"/>
    <w:rsid w:val="00F40EAA"/>
    <w:rsid w:val="00F467DB"/>
    <w:rsid w:val="00F55554"/>
    <w:rsid w:val="00F62DCE"/>
    <w:rsid w:val="00F6305D"/>
    <w:rsid w:val="00F83597"/>
    <w:rsid w:val="00F86DA3"/>
    <w:rsid w:val="00F96A6F"/>
    <w:rsid w:val="00FF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EC78B"/>
  <w15:chartTrackingRefBased/>
  <w15:docId w15:val="{8B3BB21E-8FB2-44ED-89AC-E3FC23105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26CC"/>
    <w:pPr>
      <w:ind w:left="720"/>
      <w:contextualSpacing/>
    </w:pPr>
  </w:style>
  <w:style w:type="table" w:styleId="TableGrid">
    <w:name w:val="Table Grid"/>
    <w:basedOn w:val="TableNormal"/>
    <w:uiPriority w:val="39"/>
    <w:rsid w:val="003A7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69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eva, Kaisa E</dc:creator>
  <cp:keywords/>
  <dc:description/>
  <cp:lastModifiedBy>JMIR–Copyediting</cp:lastModifiedBy>
  <cp:revision>3</cp:revision>
  <dcterms:created xsi:type="dcterms:W3CDTF">2022-07-25T12:48:00Z</dcterms:created>
  <dcterms:modified xsi:type="dcterms:W3CDTF">2022-07-29T03:41:00Z</dcterms:modified>
</cp:coreProperties>
</file>